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D6316" w14:textId="6F9C6D7C" w:rsidR="008E0ECA" w:rsidRPr="00B37E5E" w:rsidRDefault="008E0ECA" w:rsidP="005759FE">
      <w:pPr>
        <w:spacing w:after="0"/>
        <w:jc w:val="both"/>
        <w:rPr>
          <w:rFonts w:asciiTheme="majorBidi" w:eastAsia="AdvTT5235d5a9" w:hAnsiTheme="majorBidi" w:cstheme="majorBidi"/>
          <w:color w:val="76923C" w:themeColor="accent3" w:themeShade="BF"/>
          <w:sz w:val="18"/>
          <w:szCs w:val="18"/>
          <w:lang w:val="en-US"/>
        </w:rPr>
      </w:pPr>
    </w:p>
    <w:p w14:paraId="2ACEBAF9" w14:textId="1614D92B" w:rsidR="00162DF0" w:rsidRPr="00B37E5E" w:rsidRDefault="00162DF0" w:rsidP="000367BC">
      <w:pPr>
        <w:spacing w:after="0"/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  <w:bookmarkStart w:id="0" w:name="_GoBack"/>
      <w:bookmarkEnd w:id="0"/>
    </w:p>
    <w:p w14:paraId="115CBFC5" w14:textId="77777777" w:rsidR="006722EB" w:rsidRPr="00C2796D" w:rsidRDefault="006722EB" w:rsidP="005759FE">
      <w:pPr>
        <w:ind w:left="-426"/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2CF9DAF8" w14:textId="466A1EC7" w:rsidR="00162DF0" w:rsidRPr="00C2796D" w:rsidRDefault="00162DF0" w:rsidP="00B37E5E">
      <w:pPr>
        <w:rPr>
          <w:rFonts w:asciiTheme="majorBidi" w:hAnsiTheme="majorBidi" w:cstheme="majorBidi"/>
          <w:sz w:val="24"/>
          <w:szCs w:val="24"/>
          <w:lang w:val="en-US"/>
        </w:rPr>
      </w:pPr>
      <w:r w:rsidRPr="00C2796D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6722EB" w:rsidRPr="00C2796D">
        <w:rPr>
          <w:rFonts w:asciiTheme="majorBidi" w:hAnsiTheme="majorBidi" w:cstheme="majorBidi"/>
          <w:sz w:val="24"/>
          <w:szCs w:val="24"/>
          <w:lang w:val="en-US"/>
        </w:rPr>
        <w:t>S1</w:t>
      </w:r>
      <w:r w:rsidRPr="00C2796D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1547D4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367BC" w:rsidRPr="00C2796D">
        <w:rPr>
          <w:rFonts w:asciiTheme="majorBidi" w:hAnsiTheme="majorBidi" w:cstheme="majorBidi"/>
          <w:sz w:val="24"/>
          <w:szCs w:val="24"/>
          <w:lang w:val="en-US"/>
        </w:rPr>
        <w:t>Primary</w:t>
      </w:r>
      <w:r w:rsidR="001547D4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energy input and environmental impacts (GWP</w:t>
      </w:r>
      <w:r w:rsidR="000367BC" w:rsidRPr="00C2796D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1547D4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EP</w:t>
      </w:r>
      <w:r w:rsidR="00C2796D" w:rsidRPr="00C2796D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1547D4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and AP) of biomass-to-</w:t>
      </w:r>
      <w:proofErr w:type="spellStart"/>
      <w:r w:rsidR="001547D4" w:rsidRPr="00C2796D">
        <w:rPr>
          <w:rFonts w:asciiTheme="majorBidi" w:hAnsiTheme="majorBidi" w:cstheme="majorBidi"/>
          <w:sz w:val="24"/>
          <w:szCs w:val="24"/>
          <w:lang w:val="en-US"/>
        </w:rPr>
        <w:t>biomethane</w:t>
      </w:r>
      <w:proofErr w:type="spellEnd"/>
      <w:r w:rsidR="001547D4" w:rsidRPr="00C2796D">
        <w:rPr>
          <w:rFonts w:asciiTheme="majorBidi" w:hAnsiTheme="majorBidi" w:cstheme="majorBidi"/>
          <w:sz w:val="24"/>
          <w:szCs w:val="24"/>
          <w:lang w:val="en-US"/>
        </w:rPr>
        <w:t xml:space="preserve"> production</w:t>
      </w:r>
    </w:p>
    <w:tbl>
      <w:tblPr>
        <w:tblStyle w:val="LightShading"/>
        <w:tblW w:w="8721" w:type="dxa"/>
        <w:tblLayout w:type="fixed"/>
        <w:tblLook w:val="04A0" w:firstRow="1" w:lastRow="0" w:firstColumn="1" w:lastColumn="0" w:noHBand="0" w:noVBand="1"/>
      </w:tblPr>
      <w:tblGrid>
        <w:gridCol w:w="3227"/>
        <w:gridCol w:w="1418"/>
        <w:gridCol w:w="1276"/>
        <w:gridCol w:w="1525"/>
        <w:gridCol w:w="1275"/>
      </w:tblGrid>
      <w:tr w:rsidR="00162DF0" w:rsidRPr="00C2796D" w14:paraId="090FB680" w14:textId="77777777" w:rsidTr="00795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8522288" w14:textId="77777777" w:rsidR="00162DF0" w:rsidRPr="00B37E5E" w:rsidRDefault="00162DF0" w:rsidP="005759FE">
            <w:pPr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hideMark/>
          </w:tcPr>
          <w:p w14:paraId="520364FE" w14:textId="73E9A879" w:rsidR="00162DF0" w:rsidRPr="00B37E5E" w:rsidRDefault="001547D4" w:rsidP="005759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</w:t>
            </w:r>
            <w:r w:rsidR="00162DF0"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rimary energy  </w:t>
            </w:r>
            <w:r w:rsidR="000367BC"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input </w:t>
            </w:r>
            <w:r w:rsidR="00162DF0"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MJ)</w:t>
            </w:r>
          </w:p>
        </w:tc>
        <w:tc>
          <w:tcPr>
            <w:tcW w:w="1276" w:type="dxa"/>
            <w:hideMark/>
          </w:tcPr>
          <w:p w14:paraId="7D08C86F" w14:textId="77777777" w:rsidR="007D25CB" w:rsidRPr="00B37E5E" w:rsidRDefault="00162DF0" w:rsidP="005759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GWP </w:t>
            </w:r>
          </w:p>
          <w:p w14:paraId="674636D8" w14:textId="65F118A0" w:rsidR="00162DF0" w:rsidRPr="00B37E5E" w:rsidRDefault="00162DF0" w:rsidP="005759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kgCO</w:t>
            </w:r>
            <w:r w:rsidRPr="00B37E5E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="000367BC" w:rsidRPr="00B37E5E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q.)</w:t>
            </w:r>
          </w:p>
        </w:tc>
        <w:tc>
          <w:tcPr>
            <w:tcW w:w="1525" w:type="dxa"/>
            <w:hideMark/>
          </w:tcPr>
          <w:p w14:paraId="38EF16CC" w14:textId="579D12A3" w:rsidR="006D0295" w:rsidRPr="00B37E5E" w:rsidRDefault="00162DF0" w:rsidP="005759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P</w:t>
            </w:r>
          </w:p>
          <w:p w14:paraId="0BB2DCC1" w14:textId="0330087F" w:rsidR="00162DF0" w:rsidRPr="00B37E5E" w:rsidRDefault="00162DF0" w:rsidP="007955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</w:t>
            </w:r>
            <w:proofErr w:type="gramStart"/>
            <w:r w:rsidR="00795545"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</w:t>
            </w: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</w:t>
            </w:r>
            <w:proofErr w:type="gramEnd"/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PO</w:t>
            </w:r>
            <w:r w:rsidRPr="00B37E5E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4</w:t>
            </w:r>
            <w:r w:rsidRPr="00B37E5E"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  <w:t>3-</w:t>
            </w: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eq.)</w:t>
            </w:r>
          </w:p>
        </w:tc>
        <w:tc>
          <w:tcPr>
            <w:tcW w:w="1275" w:type="dxa"/>
            <w:hideMark/>
          </w:tcPr>
          <w:p w14:paraId="091DAB80" w14:textId="77777777" w:rsidR="006D0295" w:rsidRPr="00B37E5E" w:rsidRDefault="00162DF0" w:rsidP="005759F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P</w:t>
            </w:r>
          </w:p>
          <w:p w14:paraId="67CB9B3F" w14:textId="183E3478" w:rsidR="00162DF0" w:rsidRPr="00B37E5E" w:rsidRDefault="00162DF0" w:rsidP="0079554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(</w:t>
            </w:r>
            <w:proofErr w:type="gramStart"/>
            <w:r w:rsidR="00795545"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g</w:t>
            </w:r>
            <w:proofErr w:type="gramEnd"/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SO</w:t>
            </w:r>
            <w:r w:rsidRPr="00B37E5E">
              <w:rPr>
                <w:rFonts w:asciiTheme="majorBidi" w:hAnsiTheme="majorBidi" w:cstheme="majorBidi"/>
                <w:sz w:val="18"/>
                <w:szCs w:val="18"/>
                <w:vertAlign w:val="subscript"/>
                <w:lang w:val="en-US"/>
              </w:rPr>
              <w:t>2</w:t>
            </w: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eq.)</w:t>
            </w:r>
          </w:p>
        </w:tc>
      </w:tr>
      <w:tr w:rsidR="004860E9" w:rsidRPr="00C2796D" w14:paraId="700266B8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AD91495" w14:textId="702B82B2" w:rsidR="004860E9" w:rsidRPr="00B37E5E" w:rsidRDefault="004860E9" w:rsidP="00C2796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nit I. Agricultur</w:t>
            </w:r>
            <w:r w:rsidR="00C2796D"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</w:t>
            </w:r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oper</w:t>
            </w:r>
            <w:r w:rsidR="00795545"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ions</w:t>
            </w:r>
          </w:p>
        </w:tc>
        <w:tc>
          <w:tcPr>
            <w:tcW w:w="1418" w:type="dxa"/>
            <w:noWrap/>
            <w:vAlign w:val="center"/>
            <w:hideMark/>
          </w:tcPr>
          <w:p w14:paraId="34F767EE" w14:textId="77777777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25ADA19" w14:textId="77777777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426DB33E" w14:textId="77777777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05823A47" w14:textId="77777777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4860E9" w:rsidRPr="00C2796D" w14:paraId="65B1BAAD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72B9223" w14:textId="5041CEAA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edling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duction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D9214C4" w14:textId="3BA032EF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</w:p>
        </w:tc>
        <w:tc>
          <w:tcPr>
            <w:tcW w:w="1276" w:type="dxa"/>
            <w:noWrap/>
            <w:vAlign w:val="center"/>
            <w:hideMark/>
          </w:tcPr>
          <w:p w14:paraId="78338B0D" w14:textId="3888F34F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25" w:type="dxa"/>
            <w:noWrap/>
            <w:vAlign w:val="center"/>
            <w:hideMark/>
          </w:tcPr>
          <w:p w14:paraId="6C6A687B" w14:textId="50059B03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75" w:type="dxa"/>
            <w:noWrap/>
            <w:vAlign w:val="center"/>
            <w:hideMark/>
          </w:tcPr>
          <w:p w14:paraId="49373324" w14:textId="06B818E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4860E9" w:rsidRPr="00C2796D" w14:paraId="073EC4F9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6E536D70" w14:textId="2397BA73" w:rsidR="004860E9" w:rsidRPr="00B37E5E" w:rsidRDefault="004860E9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oughing</w:t>
            </w:r>
            <w:r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19A65CA" w14:textId="18C70F2C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2</w:t>
            </w:r>
          </w:p>
        </w:tc>
        <w:tc>
          <w:tcPr>
            <w:tcW w:w="1276" w:type="dxa"/>
            <w:noWrap/>
            <w:vAlign w:val="center"/>
            <w:hideMark/>
          </w:tcPr>
          <w:p w14:paraId="6B3FB2D9" w14:textId="6372BE73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525" w:type="dxa"/>
            <w:noWrap/>
            <w:vAlign w:val="center"/>
            <w:hideMark/>
          </w:tcPr>
          <w:p w14:paraId="05BD1F14" w14:textId="18AC7AD6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275" w:type="dxa"/>
            <w:noWrap/>
            <w:vAlign w:val="center"/>
            <w:hideMark/>
          </w:tcPr>
          <w:p w14:paraId="435DF9A3" w14:textId="5B650D65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4860E9" w:rsidRPr="00C2796D" w14:paraId="6BAA17FE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E17475F" w14:textId="07A22E19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rowing and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wing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E19C2DB" w14:textId="6E12D353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8</w:t>
            </w:r>
          </w:p>
        </w:tc>
        <w:tc>
          <w:tcPr>
            <w:tcW w:w="1276" w:type="dxa"/>
            <w:noWrap/>
            <w:vAlign w:val="center"/>
            <w:hideMark/>
          </w:tcPr>
          <w:p w14:paraId="2D552001" w14:textId="46AF721F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25" w:type="dxa"/>
            <w:noWrap/>
            <w:vAlign w:val="center"/>
            <w:hideMark/>
          </w:tcPr>
          <w:p w14:paraId="35B9950A" w14:textId="2B87355F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75" w:type="dxa"/>
            <w:noWrap/>
            <w:vAlign w:val="center"/>
            <w:hideMark/>
          </w:tcPr>
          <w:p w14:paraId="2B976FD5" w14:textId="03DAE53C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</w:tr>
      <w:tr w:rsidR="004860E9" w:rsidRPr="00C2796D" w14:paraId="30E3CCD3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7674E67" w14:textId="73CF1C7E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ed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137AB3F" w14:textId="765C3446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</w:t>
            </w:r>
          </w:p>
        </w:tc>
        <w:tc>
          <w:tcPr>
            <w:tcW w:w="1276" w:type="dxa"/>
            <w:noWrap/>
            <w:vAlign w:val="center"/>
            <w:hideMark/>
          </w:tcPr>
          <w:p w14:paraId="5FB16408" w14:textId="499E6245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25" w:type="dxa"/>
            <w:noWrap/>
            <w:vAlign w:val="center"/>
            <w:hideMark/>
          </w:tcPr>
          <w:p w14:paraId="33576012" w14:textId="249846D9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5" w:type="dxa"/>
            <w:noWrap/>
            <w:vAlign w:val="center"/>
            <w:hideMark/>
          </w:tcPr>
          <w:p w14:paraId="3A0D7239" w14:textId="16124855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4860E9" w:rsidRPr="00C2796D" w14:paraId="59C2B05D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E358582" w14:textId="628C70BB" w:rsidR="004860E9" w:rsidRPr="00B37E5E" w:rsidRDefault="004860E9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vest</w:t>
            </w:r>
            <w:r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64F914F" w14:textId="38EDD91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5</w:t>
            </w:r>
          </w:p>
        </w:tc>
        <w:tc>
          <w:tcPr>
            <w:tcW w:w="1276" w:type="dxa"/>
            <w:noWrap/>
            <w:vAlign w:val="center"/>
            <w:hideMark/>
          </w:tcPr>
          <w:p w14:paraId="45866FAC" w14:textId="211FEAE2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1525" w:type="dxa"/>
            <w:noWrap/>
            <w:vAlign w:val="center"/>
            <w:hideMark/>
          </w:tcPr>
          <w:p w14:paraId="5176E982" w14:textId="49C4C6D4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75" w:type="dxa"/>
            <w:noWrap/>
            <w:vAlign w:val="center"/>
            <w:hideMark/>
          </w:tcPr>
          <w:p w14:paraId="59E8F9C4" w14:textId="0772E8FD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</w:tr>
      <w:tr w:rsidR="004860E9" w:rsidRPr="00C2796D" w14:paraId="22BFA600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CF4C9A9" w14:textId="6B84FC71" w:rsidR="004860E9" w:rsidRPr="00B37E5E" w:rsidRDefault="00C2796D" w:rsidP="000367B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vest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port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5E9251E" w14:textId="0B878C02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4</w:t>
            </w:r>
          </w:p>
        </w:tc>
        <w:tc>
          <w:tcPr>
            <w:tcW w:w="1276" w:type="dxa"/>
            <w:noWrap/>
            <w:vAlign w:val="center"/>
            <w:hideMark/>
          </w:tcPr>
          <w:p w14:paraId="0C41F01B" w14:textId="492D9079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525" w:type="dxa"/>
            <w:noWrap/>
            <w:vAlign w:val="center"/>
            <w:hideMark/>
          </w:tcPr>
          <w:p w14:paraId="58A4E731" w14:textId="493DF6C1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75" w:type="dxa"/>
            <w:noWrap/>
            <w:vAlign w:val="center"/>
            <w:hideMark/>
          </w:tcPr>
          <w:p w14:paraId="49462329" w14:textId="75FA23A8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</w:tr>
      <w:tr w:rsidR="004860E9" w:rsidRPr="00C2796D" w14:paraId="7467BAF3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D501A21" w14:textId="67D55FD4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lo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action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5072C71" w14:textId="6FE170B5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</w:t>
            </w:r>
          </w:p>
        </w:tc>
        <w:tc>
          <w:tcPr>
            <w:tcW w:w="1276" w:type="dxa"/>
            <w:noWrap/>
            <w:vAlign w:val="center"/>
            <w:hideMark/>
          </w:tcPr>
          <w:p w14:paraId="2F40DDB1" w14:textId="73929FF3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25" w:type="dxa"/>
            <w:noWrap/>
            <w:vAlign w:val="center"/>
            <w:hideMark/>
          </w:tcPr>
          <w:p w14:paraId="6685A5D7" w14:textId="0A777F39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75" w:type="dxa"/>
            <w:noWrap/>
            <w:vAlign w:val="center"/>
            <w:hideMark/>
          </w:tcPr>
          <w:p w14:paraId="30382171" w14:textId="4B7DEF45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</w:tr>
      <w:tr w:rsidR="004860E9" w:rsidRPr="00C2796D" w14:paraId="285D04F6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A7BE062" w14:textId="0A47CBCD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tili</w:t>
            </w: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ading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D5BDCDB" w14:textId="43A86BD7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276" w:type="dxa"/>
            <w:noWrap/>
            <w:vAlign w:val="center"/>
            <w:hideMark/>
          </w:tcPr>
          <w:p w14:paraId="18347B74" w14:textId="6C11165A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525" w:type="dxa"/>
            <w:noWrap/>
            <w:vAlign w:val="center"/>
            <w:hideMark/>
          </w:tcPr>
          <w:p w14:paraId="3070C5F7" w14:textId="75B639F0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5" w:type="dxa"/>
            <w:noWrap/>
            <w:vAlign w:val="center"/>
            <w:hideMark/>
          </w:tcPr>
          <w:p w14:paraId="716770BD" w14:textId="3CD99CF0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4860E9" w:rsidRPr="00C2796D" w14:paraId="06B82710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394266A" w14:textId="7F622B8B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quid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estate</w:t>
            </w:r>
            <w:proofErr w:type="spellEnd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ading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5926A34" w14:textId="78B58A09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</w:t>
            </w:r>
          </w:p>
        </w:tc>
        <w:tc>
          <w:tcPr>
            <w:tcW w:w="1276" w:type="dxa"/>
            <w:noWrap/>
            <w:vAlign w:val="center"/>
            <w:hideMark/>
          </w:tcPr>
          <w:p w14:paraId="4D01217C" w14:textId="1026C828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25" w:type="dxa"/>
            <w:noWrap/>
            <w:vAlign w:val="center"/>
            <w:hideMark/>
          </w:tcPr>
          <w:p w14:paraId="3F6E6EA9" w14:textId="0EA63DE8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75" w:type="dxa"/>
            <w:noWrap/>
            <w:vAlign w:val="center"/>
            <w:hideMark/>
          </w:tcPr>
          <w:p w14:paraId="0A98105B" w14:textId="4716B356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4860E9" w:rsidRPr="00C2796D" w14:paraId="054ED502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61BF4689" w14:textId="742D7CE9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lid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estate</w:t>
            </w:r>
            <w:proofErr w:type="spellEnd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reading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0201D8AE" w14:textId="5494BB84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4</w:t>
            </w:r>
          </w:p>
        </w:tc>
        <w:tc>
          <w:tcPr>
            <w:tcW w:w="1276" w:type="dxa"/>
            <w:noWrap/>
            <w:vAlign w:val="center"/>
            <w:hideMark/>
          </w:tcPr>
          <w:p w14:paraId="1BE235B3" w14:textId="27F5A64B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25" w:type="dxa"/>
            <w:noWrap/>
            <w:vAlign w:val="center"/>
            <w:hideMark/>
          </w:tcPr>
          <w:p w14:paraId="5032C721" w14:textId="6593A9BF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75" w:type="dxa"/>
            <w:noWrap/>
            <w:vAlign w:val="center"/>
            <w:hideMark/>
          </w:tcPr>
          <w:p w14:paraId="470E292F" w14:textId="00D63A73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</w:tr>
      <w:tr w:rsidR="004860E9" w:rsidRPr="00C2796D" w14:paraId="3B23F6F5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3C4E548A" w14:textId="73AABEE8" w:rsidR="004860E9" w:rsidRPr="00B37E5E" w:rsidRDefault="00C2796D" w:rsidP="00C2796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yellow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rient </w:t>
            </w:r>
            <w:proofErr w:type="spellStart"/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sses</w:t>
            </w:r>
            <w:r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40E0F6C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A725B2E" w14:textId="1FDEC111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2020CF5A" w14:textId="7AC40B52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24</w:t>
            </w:r>
          </w:p>
        </w:tc>
        <w:tc>
          <w:tcPr>
            <w:tcW w:w="1275" w:type="dxa"/>
            <w:noWrap/>
            <w:vAlign w:val="center"/>
            <w:hideMark/>
          </w:tcPr>
          <w:p w14:paraId="25BF68CB" w14:textId="3FA1644B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860E9" w:rsidRPr="00C2796D" w14:paraId="25279D32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6DC5EC38" w14:textId="786AAD1C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ogenic N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issions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5D040AAA" w14:textId="77777777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F1A125E" w14:textId="3CABA130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7</w:t>
            </w:r>
          </w:p>
        </w:tc>
        <w:tc>
          <w:tcPr>
            <w:tcW w:w="1525" w:type="dxa"/>
            <w:noWrap/>
            <w:vAlign w:val="center"/>
            <w:hideMark/>
          </w:tcPr>
          <w:p w14:paraId="263F8E98" w14:textId="2D917726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F4E2D2A" w14:textId="4094C7D8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860E9" w:rsidRPr="00C2796D" w14:paraId="5E6EB8E5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BC6413B" w14:textId="5BDFCF0A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ogen fertili</w:t>
            </w: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duction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7FC16BDE" w14:textId="0A37681F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1276" w:type="dxa"/>
            <w:noWrap/>
            <w:vAlign w:val="center"/>
            <w:hideMark/>
          </w:tcPr>
          <w:p w14:paraId="3A54122B" w14:textId="1BB5C0A8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525" w:type="dxa"/>
            <w:noWrap/>
            <w:vAlign w:val="center"/>
            <w:hideMark/>
          </w:tcPr>
          <w:p w14:paraId="4649D277" w14:textId="5C556314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5" w:type="dxa"/>
            <w:noWrap/>
            <w:vAlign w:val="center"/>
            <w:hideMark/>
          </w:tcPr>
          <w:p w14:paraId="191BE6B7" w14:textId="3423FFB3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4860E9" w:rsidRPr="00C2796D" w14:paraId="2017ABB9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8B80ECB" w14:textId="0E8B2E0D" w:rsidR="004860E9" w:rsidRPr="00B37E5E" w:rsidRDefault="00C2796D" w:rsidP="00C2796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h</w:t>
            </w: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ertili</w:t>
            </w: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duction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81C6747" w14:textId="066A7FE2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6" w:type="dxa"/>
            <w:noWrap/>
            <w:vAlign w:val="center"/>
            <w:hideMark/>
          </w:tcPr>
          <w:p w14:paraId="64B2C6FD" w14:textId="50CDC45D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25" w:type="dxa"/>
            <w:noWrap/>
            <w:vAlign w:val="center"/>
            <w:hideMark/>
          </w:tcPr>
          <w:p w14:paraId="3988BA97" w14:textId="206C4BE9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5" w:type="dxa"/>
            <w:noWrap/>
            <w:vAlign w:val="center"/>
            <w:hideMark/>
          </w:tcPr>
          <w:p w14:paraId="4D6B1529" w14:textId="6B00F6E1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  <w:tr w:rsidR="004860E9" w:rsidRPr="00C2796D" w14:paraId="39915A44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723AC47" w14:textId="1CA946C9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assium fertili</w:t>
            </w: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r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duction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E94F1FD" w14:textId="4E33CC1A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</w:t>
            </w:r>
          </w:p>
        </w:tc>
        <w:tc>
          <w:tcPr>
            <w:tcW w:w="1276" w:type="dxa"/>
            <w:noWrap/>
            <w:vAlign w:val="center"/>
            <w:hideMark/>
          </w:tcPr>
          <w:p w14:paraId="73145AB6" w14:textId="4D9E5704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6EE8F638" w14:textId="2AA4B37A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75" w:type="dxa"/>
            <w:noWrap/>
            <w:vAlign w:val="center"/>
            <w:hideMark/>
          </w:tcPr>
          <w:p w14:paraId="7A3AB727" w14:textId="3162240C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</w:tr>
      <w:tr w:rsidR="004860E9" w:rsidRPr="00C2796D" w14:paraId="66F7ADA3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840A95D" w14:textId="09AC4B96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 w:rsidR="004860E9"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tal agricultur</w:t>
            </w:r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</w:t>
            </w:r>
            <w:r w:rsidR="004860E9"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operations</w:t>
            </w:r>
          </w:p>
        </w:tc>
        <w:tc>
          <w:tcPr>
            <w:tcW w:w="1418" w:type="dxa"/>
            <w:noWrap/>
            <w:vAlign w:val="center"/>
          </w:tcPr>
          <w:p w14:paraId="03AE1348" w14:textId="76519E58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30</w:t>
            </w:r>
          </w:p>
        </w:tc>
        <w:tc>
          <w:tcPr>
            <w:tcW w:w="1276" w:type="dxa"/>
            <w:noWrap/>
            <w:vAlign w:val="center"/>
          </w:tcPr>
          <w:p w14:paraId="48265100" w14:textId="5F6C536C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8</w:t>
            </w:r>
          </w:p>
        </w:tc>
        <w:tc>
          <w:tcPr>
            <w:tcW w:w="1525" w:type="dxa"/>
            <w:noWrap/>
            <w:vAlign w:val="center"/>
          </w:tcPr>
          <w:p w14:paraId="00FE4E69" w14:textId="307101F0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62</w:t>
            </w:r>
          </w:p>
        </w:tc>
        <w:tc>
          <w:tcPr>
            <w:tcW w:w="1275" w:type="dxa"/>
            <w:noWrap/>
            <w:vAlign w:val="center"/>
          </w:tcPr>
          <w:p w14:paraId="3712CAB7" w14:textId="6CA05E3E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1</w:t>
            </w:r>
          </w:p>
        </w:tc>
      </w:tr>
      <w:tr w:rsidR="004860E9" w:rsidRPr="00C2796D" w14:paraId="253E5FE8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6CD45BE" w14:textId="2A272B5D" w:rsidR="004860E9" w:rsidRPr="00B37E5E" w:rsidRDefault="004860E9" w:rsidP="004860E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nit II.  Road transportation</w:t>
            </w:r>
          </w:p>
        </w:tc>
        <w:tc>
          <w:tcPr>
            <w:tcW w:w="1418" w:type="dxa"/>
            <w:noWrap/>
            <w:vAlign w:val="center"/>
            <w:hideMark/>
          </w:tcPr>
          <w:p w14:paraId="4BF969B5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A591CDF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07B561DE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47846BB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60E9" w:rsidRPr="00C2796D" w14:paraId="779525F5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64F2174E" w14:textId="31DC7390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sport to central digester (harvest)</w:t>
            </w:r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418" w:type="dxa"/>
            <w:noWrap/>
            <w:vAlign w:val="center"/>
            <w:hideMark/>
          </w:tcPr>
          <w:p w14:paraId="3674E4E0" w14:textId="72326CBB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5</w:t>
            </w:r>
          </w:p>
        </w:tc>
        <w:tc>
          <w:tcPr>
            <w:tcW w:w="1276" w:type="dxa"/>
            <w:noWrap/>
            <w:vAlign w:val="center"/>
            <w:hideMark/>
          </w:tcPr>
          <w:p w14:paraId="3D7D418A" w14:textId="06FF2C97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525" w:type="dxa"/>
            <w:noWrap/>
            <w:vAlign w:val="center"/>
            <w:hideMark/>
          </w:tcPr>
          <w:p w14:paraId="09480EA6" w14:textId="11FDA7C9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275" w:type="dxa"/>
            <w:noWrap/>
            <w:vAlign w:val="center"/>
            <w:hideMark/>
          </w:tcPr>
          <w:p w14:paraId="2C669CAB" w14:textId="55697EFC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</w:tr>
      <w:tr w:rsidR="004860E9" w:rsidRPr="00C2796D" w14:paraId="32D81FCA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FDE200A" w14:textId="714A2C62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sport from central digester (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estate</w:t>
            </w:r>
            <w:proofErr w:type="spellEnd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418" w:type="dxa"/>
            <w:noWrap/>
            <w:vAlign w:val="center"/>
            <w:hideMark/>
          </w:tcPr>
          <w:p w14:paraId="777FF92B" w14:textId="567DEB95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4</w:t>
            </w:r>
          </w:p>
        </w:tc>
        <w:tc>
          <w:tcPr>
            <w:tcW w:w="1276" w:type="dxa"/>
            <w:noWrap/>
            <w:vAlign w:val="center"/>
            <w:hideMark/>
          </w:tcPr>
          <w:p w14:paraId="0386E926" w14:textId="6728B38D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525" w:type="dxa"/>
            <w:noWrap/>
            <w:vAlign w:val="center"/>
            <w:hideMark/>
          </w:tcPr>
          <w:p w14:paraId="69AB1A76" w14:textId="74FCAF3E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275" w:type="dxa"/>
            <w:noWrap/>
            <w:vAlign w:val="center"/>
            <w:hideMark/>
          </w:tcPr>
          <w:p w14:paraId="642321E4" w14:textId="3B03CCAA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</w:tr>
      <w:tr w:rsidR="004860E9" w:rsidRPr="00C2796D" w14:paraId="693FB3D1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28485ACE" w14:textId="459599F9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al transportation </w:t>
            </w:r>
          </w:p>
        </w:tc>
        <w:tc>
          <w:tcPr>
            <w:tcW w:w="1418" w:type="dxa"/>
            <w:noWrap/>
            <w:vAlign w:val="center"/>
            <w:hideMark/>
          </w:tcPr>
          <w:p w14:paraId="7AD0632E" w14:textId="12A06839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40</w:t>
            </w:r>
          </w:p>
        </w:tc>
        <w:tc>
          <w:tcPr>
            <w:tcW w:w="1276" w:type="dxa"/>
            <w:noWrap/>
            <w:vAlign w:val="center"/>
            <w:hideMark/>
          </w:tcPr>
          <w:p w14:paraId="2779CD74" w14:textId="3D5D0EE3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1525" w:type="dxa"/>
            <w:noWrap/>
            <w:vAlign w:val="center"/>
            <w:hideMark/>
          </w:tcPr>
          <w:p w14:paraId="06CBAACB" w14:textId="7E4CC585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75" w:type="dxa"/>
            <w:noWrap/>
            <w:vAlign w:val="center"/>
            <w:hideMark/>
          </w:tcPr>
          <w:p w14:paraId="4E63E471" w14:textId="2C1A4361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4</w:t>
            </w:r>
          </w:p>
        </w:tc>
      </w:tr>
      <w:tr w:rsidR="004860E9" w:rsidRPr="00C2796D" w14:paraId="73C449C6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BE240ED" w14:textId="1740AE5D" w:rsidR="004860E9" w:rsidRPr="00B37E5E" w:rsidRDefault="004860E9" w:rsidP="004860E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nit III. Biogas production and upgrading</w:t>
            </w:r>
          </w:p>
        </w:tc>
        <w:tc>
          <w:tcPr>
            <w:tcW w:w="1418" w:type="dxa"/>
            <w:noWrap/>
            <w:vAlign w:val="center"/>
            <w:hideMark/>
          </w:tcPr>
          <w:p w14:paraId="41E1A26F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8214A1B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00248FC1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5AB9D75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60E9" w:rsidRPr="00C2796D" w14:paraId="54854909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4C4F28F2" w14:textId="276DF583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erobic digestion plant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proofErr w:type="spellStart"/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g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,</w:t>
            </w:r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3E2AD40" w14:textId="140A92BA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42</w:t>
            </w:r>
          </w:p>
        </w:tc>
        <w:tc>
          <w:tcPr>
            <w:tcW w:w="1276" w:type="dxa"/>
            <w:noWrap/>
            <w:vAlign w:val="center"/>
            <w:hideMark/>
          </w:tcPr>
          <w:p w14:paraId="7A1D21D9" w14:textId="75B7B269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2</w:t>
            </w:r>
          </w:p>
        </w:tc>
        <w:tc>
          <w:tcPr>
            <w:tcW w:w="1525" w:type="dxa"/>
            <w:noWrap/>
            <w:vAlign w:val="center"/>
            <w:hideMark/>
          </w:tcPr>
          <w:p w14:paraId="4AA88B7A" w14:textId="01D3B098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75" w:type="dxa"/>
            <w:noWrap/>
            <w:vAlign w:val="center"/>
            <w:hideMark/>
          </w:tcPr>
          <w:p w14:paraId="3EFB94B9" w14:textId="42C4E66B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</w:tr>
      <w:tr w:rsidR="004860E9" w:rsidRPr="00C2796D" w14:paraId="24A5EB9C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84FB138" w14:textId="40706042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grading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nt</w:t>
            </w:r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444E67BE" w14:textId="0CBB0966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63</w:t>
            </w:r>
          </w:p>
        </w:tc>
        <w:tc>
          <w:tcPr>
            <w:tcW w:w="1276" w:type="dxa"/>
            <w:noWrap/>
            <w:vAlign w:val="center"/>
            <w:hideMark/>
          </w:tcPr>
          <w:p w14:paraId="0EEEB8EC" w14:textId="6A7FEA0E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4</w:t>
            </w:r>
          </w:p>
        </w:tc>
        <w:tc>
          <w:tcPr>
            <w:tcW w:w="1525" w:type="dxa"/>
            <w:noWrap/>
            <w:vAlign w:val="center"/>
            <w:hideMark/>
          </w:tcPr>
          <w:p w14:paraId="7738E17D" w14:textId="20821FD9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275" w:type="dxa"/>
            <w:noWrap/>
            <w:vAlign w:val="center"/>
            <w:hideMark/>
          </w:tcPr>
          <w:p w14:paraId="5C2F7B9C" w14:textId="68B55970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</w:tr>
      <w:tr w:rsidR="004860E9" w:rsidRPr="00C2796D" w14:paraId="39154A5D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C4C94A5" w14:textId="32298A43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al biogas production and upgrading </w:t>
            </w:r>
          </w:p>
        </w:tc>
        <w:tc>
          <w:tcPr>
            <w:tcW w:w="1418" w:type="dxa"/>
            <w:noWrap/>
            <w:vAlign w:val="center"/>
            <w:hideMark/>
          </w:tcPr>
          <w:p w14:paraId="70EF30AA" w14:textId="68631CF4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05</w:t>
            </w:r>
          </w:p>
        </w:tc>
        <w:tc>
          <w:tcPr>
            <w:tcW w:w="1276" w:type="dxa"/>
            <w:noWrap/>
            <w:vAlign w:val="center"/>
            <w:hideMark/>
          </w:tcPr>
          <w:p w14:paraId="232AE8D7" w14:textId="593FE7DA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5</w:t>
            </w:r>
          </w:p>
        </w:tc>
        <w:tc>
          <w:tcPr>
            <w:tcW w:w="1525" w:type="dxa"/>
            <w:noWrap/>
            <w:vAlign w:val="center"/>
            <w:hideMark/>
          </w:tcPr>
          <w:p w14:paraId="403335FB" w14:textId="5F1958E6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75" w:type="dxa"/>
            <w:noWrap/>
            <w:vAlign w:val="center"/>
            <w:hideMark/>
          </w:tcPr>
          <w:p w14:paraId="07AAA8AB" w14:textId="0AC5F2A4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</w:t>
            </w:r>
          </w:p>
        </w:tc>
      </w:tr>
      <w:tr w:rsidR="004860E9" w:rsidRPr="00C2796D" w14:paraId="266794D1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00D2AC01" w14:textId="0C97E3ED" w:rsidR="004860E9" w:rsidRPr="00B37E5E" w:rsidRDefault="004860E9" w:rsidP="004860E9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Unit IV. </w:t>
            </w:r>
            <w:proofErr w:type="spellStart"/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igestate</w:t>
            </w:r>
            <w:proofErr w:type="spellEnd"/>
            <w:r w:rsidRPr="00B37E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handling </w:t>
            </w:r>
          </w:p>
        </w:tc>
        <w:tc>
          <w:tcPr>
            <w:tcW w:w="1418" w:type="dxa"/>
            <w:noWrap/>
            <w:vAlign w:val="center"/>
            <w:hideMark/>
          </w:tcPr>
          <w:p w14:paraId="2D1D4A27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7B27EF4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75BD323D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63D3D5A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860E9" w:rsidRPr="00C2796D" w14:paraId="4BBEDBCD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6EC4D7C9" w14:textId="7EA9EE59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rring of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estate</w:t>
            </w:r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0972D43" w14:textId="4BF6031E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76" w:type="dxa"/>
            <w:noWrap/>
            <w:vAlign w:val="center"/>
            <w:hideMark/>
          </w:tcPr>
          <w:p w14:paraId="12B024E8" w14:textId="02A0D176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25" w:type="dxa"/>
            <w:noWrap/>
            <w:vAlign w:val="center"/>
            <w:hideMark/>
          </w:tcPr>
          <w:p w14:paraId="0A84894A" w14:textId="2988DD1E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4</w:t>
            </w:r>
          </w:p>
        </w:tc>
        <w:tc>
          <w:tcPr>
            <w:tcW w:w="1275" w:type="dxa"/>
            <w:noWrap/>
            <w:vAlign w:val="center"/>
            <w:hideMark/>
          </w:tcPr>
          <w:p w14:paraId="1993876B" w14:textId="0D55AAA6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75</w:t>
            </w:r>
          </w:p>
        </w:tc>
      </w:tr>
      <w:tr w:rsidR="004860E9" w:rsidRPr="00C2796D" w14:paraId="58635A82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4032FB2" w14:textId="5829CD82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mping  of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estate</w:t>
            </w:r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3949B2E8" w14:textId="2A58167E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1276" w:type="dxa"/>
            <w:noWrap/>
            <w:vAlign w:val="center"/>
            <w:hideMark/>
          </w:tcPr>
          <w:p w14:paraId="5B612FD8" w14:textId="58B2BD4C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25" w:type="dxa"/>
            <w:noWrap/>
            <w:vAlign w:val="center"/>
            <w:hideMark/>
          </w:tcPr>
          <w:p w14:paraId="3A7548D6" w14:textId="16CF94B0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68</w:t>
            </w:r>
          </w:p>
        </w:tc>
        <w:tc>
          <w:tcPr>
            <w:tcW w:w="1275" w:type="dxa"/>
            <w:noWrap/>
            <w:vAlign w:val="center"/>
            <w:hideMark/>
          </w:tcPr>
          <w:p w14:paraId="40780BA4" w14:textId="5DDF36E5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19</w:t>
            </w:r>
          </w:p>
        </w:tc>
      </w:tr>
      <w:tr w:rsidR="004860E9" w:rsidRPr="00C2796D" w14:paraId="4B6FCA2F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76941573" w14:textId="56BDD3C2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ew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s</w:t>
            </w:r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2A07D005" w14:textId="055D4696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4</w:t>
            </w:r>
          </w:p>
        </w:tc>
        <w:tc>
          <w:tcPr>
            <w:tcW w:w="1276" w:type="dxa"/>
            <w:noWrap/>
            <w:vAlign w:val="center"/>
            <w:hideMark/>
          </w:tcPr>
          <w:p w14:paraId="08C41162" w14:textId="7D8E3F62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525" w:type="dxa"/>
            <w:noWrap/>
            <w:vAlign w:val="center"/>
            <w:hideMark/>
          </w:tcPr>
          <w:p w14:paraId="64DB8D9A" w14:textId="44D8D7DF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46</w:t>
            </w:r>
          </w:p>
        </w:tc>
        <w:tc>
          <w:tcPr>
            <w:tcW w:w="1275" w:type="dxa"/>
            <w:noWrap/>
            <w:vAlign w:val="center"/>
            <w:hideMark/>
          </w:tcPr>
          <w:p w14:paraId="55D44534" w14:textId="64EDD870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462</w:t>
            </w:r>
          </w:p>
        </w:tc>
      </w:tr>
      <w:tr w:rsidR="004860E9" w:rsidRPr="00C2796D" w14:paraId="7CABA1AC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AAC554D" w14:textId="4B71AA05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mical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dition</w:t>
            </w:r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j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05137D9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D8679C" w14:textId="5FBFC95A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525" w:type="dxa"/>
            <w:noWrap/>
            <w:vAlign w:val="center"/>
            <w:hideMark/>
          </w:tcPr>
          <w:p w14:paraId="570B951A" w14:textId="5C71E455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069</w:t>
            </w:r>
          </w:p>
        </w:tc>
        <w:tc>
          <w:tcPr>
            <w:tcW w:w="1275" w:type="dxa"/>
            <w:noWrap/>
            <w:vAlign w:val="center"/>
            <w:hideMark/>
          </w:tcPr>
          <w:p w14:paraId="7263E095" w14:textId="06E5219B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925</w:t>
            </w:r>
          </w:p>
        </w:tc>
      </w:tr>
      <w:tr w:rsidR="004860E9" w:rsidRPr="00C2796D" w14:paraId="0410FF0E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5F6632E7" w14:textId="629454E9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sv-SE"/>
              </w:rPr>
            </w:pPr>
            <w:proofErr w:type="spellStart"/>
            <w:r w:rsidRPr="00B37E5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orage</w:t>
            </w:r>
            <w:proofErr w:type="spellEnd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(solid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igestate</w:t>
            </w:r>
            <w:proofErr w:type="spellEnd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)</w:t>
            </w:r>
            <w:proofErr w:type="spellStart"/>
            <w:proofErr w:type="gramStart"/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sv-SE"/>
              </w:rPr>
              <w:t>k,l</w:t>
            </w:r>
            <w:proofErr w:type="spellEnd"/>
            <w:proofErr w:type="gramEnd"/>
          </w:p>
        </w:tc>
        <w:tc>
          <w:tcPr>
            <w:tcW w:w="1418" w:type="dxa"/>
            <w:noWrap/>
            <w:vAlign w:val="center"/>
            <w:hideMark/>
          </w:tcPr>
          <w:p w14:paraId="6EBBA5A7" w14:textId="77777777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FCEDA6D" w14:textId="760AF786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1</w:t>
            </w:r>
          </w:p>
        </w:tc>
        <w:tc>
          <w:tcPr>
            <w:tcW w:w="1525" w:type="dxa"/>
            <w:noWrap/>
            <w:vAlign w:val="center"/>
            <w:hideMark/>
          </w:tcPr>
          <w:p w14:paraId="2D9E4AA9" w14:textId="7E1FF8E5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690</w:t>
            </w:r>
          </w:p>
        </w:tc>
        <w:tc>
          <w:tcPr>
            <w:tcW w:w="1275" w:type="dxa"/>
            <w:noWrap/>
            <w:vAlign w:val="center"/>
          </w:tcPr>
          <w:p w14:paraId="2CA2FEAD" w14:textId="2B58CFDF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</w:t>
            </w:r>
          </w:p>
        </w:tc>
      </w:tr>
      <w:tr w:rsidR="004860E9" w:rsidRPr="00C2796D" w14:paraId="427BA952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noWrap/>
            <w:hideMark/>
          </w:tcPr>
          <w:p w14:paraId="1B156526" w14:textId="6F8A5957" w:rsidR="004860E9" w:rsidRPr="00B37E5E" w:rsidRDefault="00C2796D" w:rsidP="0079554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rage (liquid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estate</w:t>
            </w:r>
            <w:proofErr w:type="spellEnd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proofErr w:type="spellStart"/>
            <w:r w:rsidR="00795545" w:rsidRPr="00B37E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l,m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ED62AF7" w14:textId="777777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93AF623" w14:textId="4B1B0F51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1525" w:type="dxa"/>
            <w:noWrap/>
            <w:vAlign w:val="center"/>
            <w:hideMark/>
          </w:tcPr>
          <w:p w14:paraId="06015D3B" w14:textId="5F26CB7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1275" w:type="dxa"/>
            <w:noWrap/>
            <w:vAlign w:val="center"/>
            <w:hideMark/>
          </w:tcPr>
          <w:p w14:paraId="7D6262F7" w14:textId="5665E1F4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000</w:t>
            </w:r>
          </w:p>
        </w:tc>
      </w:tr>
      <w:tr w:rsidR="004860E9" w:rsidRPr="00C2796D" w14:paraId="781AFEF7" w14:textId="77777777" w:rsidTr="00795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12" w:space="0" w:color="000000" w:themeColor="text1"/>
            </w:tcBorders>
            <w:noWrap/>
            <w:vAlign w:val="bottom"/>
            <w:hideMark/>
          </w:tcPr>
          <w:p w14:paraId="1D1B97EA" w14:textId="2992519F" w:rsidR="004860E9" w:rsidRPr="00B37E5E" w:rsidRDefault="00C2796D" w:rsidP="007B664E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al </w:t>
            </w:r>
            <w:proofErr w:type="spellStart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gestate</w:t>
            </w:r>
            <w:proofErr w:type="spellEnd"/>
            <w:r w:rsidR="004860E9"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ndling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469FBFC7" w14:textId="7FD09B7E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8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798D11FA" w14:textId="35234473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3</w:t>
            </w:r>
          </w:p>
        </w:tc>
        <w:tc>
          <w:tcPr>
            <w:tcW w:w="1525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33F7981C" w14:textId="3F6A9A07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275" w:type="dxa"/>
            <w:tcBorders>
              <w:bottom w:val="single" w:sz="12" w:space="0" w:color="000000" w:themeColor="text1"/>
            </w:tcBorders>
            <w:noWrap/>
            <w:vAlign w:val="center"/>
          </w:tcPr>
          <w:p w14:paraId="3C93406A" w14:textId="615B142C" w:rsidR="004860E9" w:rsidRPr="00B37E5E" w:rsidRDefault="004860E9" w:rsidP="004860E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</w:t>
            </w:r>
          </w:p>
        </w:tc>
      </w:tr>
      <w:tr w:rsidR="004860E9" w:rsidRPr="00C2796D" w14:paraId="343219DD" w14:textId="77777777" w:rsidTr="007955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3EB44F7A" w14:textId="60A15C5C" w:rsidR="004860E9" w:rsidRPr="00B37E5E" w:rsidRDefault="004860E9" w:rsidP="001547D4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B37E5E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14:paraId="2659DE01" w14:textId="65B9F925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73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14:paraId="60A6884E" w14:textId="26D1AE2B" w:rsidR="004860E9" w:rsidRPr="00B37E5E" w:rsidRDefault="004860E9" w:rsidP="00486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10</w:t>
            </w:r>
          </w:p>
        </w:tc>
        <w:tc>
          <w:tcPr>
            <w:tcW w:w="15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14:paraId="6FC7FE29" w14:textId="029CB78D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vAlign w:val="center"/>
          </w:tcPr>
          <w:p w14:paraId="666E6553" w14:textId="513A55D7" w:rsidR="004860E9" w:rsidRPr="00B37E5E" w:rsidRDefault="004860E9" w:rsidP="004860E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37E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</w:tbl>
    <w:p w14:paraId="39D4CF2E" w14:textId="2D1AFF95" w:rsidR="004860E9" w:rsidRPr="00B37E5E" w:rsidRDefault="00795545" w:rsidP="006B64A6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a.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</w:t>
      </w: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Gissén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el al. (</w:t>
      </w: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2014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)</w:t>
      </w:r>
    </w:p>
    <w:p w14:paraId="341CDE72" w14:textId="1A5F12D6" w:rsidR="004860E9" w:rsidRPr="00B37E5E" w:rsidRDefault="004860E9" w:rsidP="004860E9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b.</w:t>
      </w:r>
      <w:r w:rsidR="00795545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</w:t>
      </w:r>
      <w:proofErr w:type="spellStart"/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Gerin</w:t>
      </w:r>
      <w:proofErr w:type="spellEnd"/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el al.</w:t>
      </w: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(</w:t>
      </w: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2008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)</w:t>
      </w:r>
    </w:p>
    <w:p w14:paraId="528E80DF" w14:textId="55796451" w:rsidR="004860E9" w:rsidRPr="00B37E5E" w:rsidRDefault="006B64A6" w:rsidP="006B64A6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c. </w:t>
      </w:r>
      <w:proofErr w:type="spellStart"/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Whitning</w:t>
      </w:r>
      <w:proofErr w:type="spellEnd"/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&amp; </w:t>
      </w:r>
      <w:proofErr w:type="spellStart"/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Azapagic</w:t>
      </w:r>
      <w:proofErr w:type="spellEnd"/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(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2014</w:t>
      </w: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)</w:t>
      </w:r>
    </w:p>
    <w:p w14:paraId="3FF2D376" w14:textId="64DC4D78" w:rsidR="004860E9" w:rsidRPr="00B37E5E" w:rsidRDefault="004860E9" w:rsidP="006B64A6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d. </w:t>
      </w:r>
      <w:proofErr w:type="spellStart"/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Börjesson</w:t>
      </w:r>
      <w:proofErr w:type="spellEnd"/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et al. (</w:t>
      </w: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2010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)</w:t>
      </w:r>
    </w:p>
    <w:p w14:paraId="61A737A6" w14:textId="66A5847D" w:rsidR="004860E9" w:rsidRPr="00B37E5E" w:rsidRDefault="004860E9" w:rsidP="004860E9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e. </w:t>
      </w:r>
      <w:r w:rsidR="00795545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C</w:t>
      </w: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alculated based on IPCC (2006) methodology</w:t>
      </w:r>
    </w:p>
    <w:p w14:paraId="3A847B66" w14:textId="00CAE385" w:rsidR="004860E9" w:rsidRPr="00B37E5E" w:rsidRDefault="00795545" w:rsidP="00795545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f. T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ransport </w:t>
      </w:r>
      <w:proofErr w:type="gramStart"/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of  harvest</w:t>
      </w:r>
      <w:proofErr w:type="gramEnd"/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material from farm to central digester (Anaerobic digestion plant_ biogas plant)  and transport of the </w:t>
      </w:r>
      <w:proofErr w:type="spellStart"/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digestate</w:t>
      </w:r>
      <w:proofErr w:type="spellEnd"/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to farm with unloaded returns including loading operation. Transport distance of 20 km </w:t>
      </w:r>
      <w:r w:rsidR="00624C2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assumed</w:t>
      </w:r>
      <w:r w:rsidR="00C2796D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,</w:t>
      </w:r>
      <w:r w:rsidR="00624C2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based on </w:t>
      </w:r>
      <w:proofErr w:type="spellStart"/>
      <w:r w:rsidR="00624C2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Nilson</w:t>
      </w:r>
      <w:proofErr w:type="spellEnd"/>
      <w:r w:rsidR="00624C2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(1995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).</w:t>
      </w:r>
    </w:p>
    <w:p w14:paraId="077EC7A2" w14:textId="27AC960E" w:rsidR="004860E9" w:rsidRPr="00B37E5E" w:rsidRDefault="00795545" w:rsidP="006B64A6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g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. </w:t>
      </w:r>
      <w:proofErr w:type="spellStart"/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Pöschl</w:t>
      </w:r>
      <w:proofErr w:type="spellEnd"/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et al.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(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2010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)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</w:t>
      </w:r>
    </w:p>
    <w:p w14:paraId="25BD4195" w14:textId="5A3D0B50" w:rsidR="004860E9" w:rsidRPr="00B37E5E" w:rsidRDefault="00795545" w:rsidP="006B64A6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sv-SE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h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. </w:t>
      </w:r>
      <w:r w:rsidR="00624C2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Berglund 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&amp; </w:t>
      </w:r>
      <w:proofErr w:type="gramStart"/>
      <w:r w:rsidR="00624C2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Börjesson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 (</w:t>
      </w:r>
      <w:r w:rsidR="00624C2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 2006</w:t>
      </w:r>
      <w:proofErr w:type="gramEnd"/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)</w:t>
      </w:r>
    </w:p>
    <w:p w14:paraId="6889BFA7" w14:textId="2C56800C" w:rsidR="004860E9" w:rsidRPr="00B37E5E" w:rsidRDefault="00795545" w:rsidP="004860E9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i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. Moghaddam et al. 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(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2015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)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</w:t>
      </w:r>
    </w:p>
    <w:p w14:paraId="078A514C" w14:textId="298C46DE" w:rsidR="004860E9" w:rsidRPr="00B37E5E" w:rsidRDefault="00795545" w:rsidP="004860E9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sv-SE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j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. </w:t>
      </w:r>
      <w:proofErr w:type="spellStart"/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Karunanithi</w:t>
      </w:r>
      <w:proofErr w:type="spellEnd"/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 (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2014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)</w:t>
      </w:r>
    </w:p>
    <w:p w14:paraId="605D8C1A" w14:textId="53B58781" w:rsidR="004860E9" w:rsidRPr="00B37E5E" w:rsidRDefault="00795545" w:rsidP="006B64A6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sv-SE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k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.</w:t>
      </w:r>
      <w:r w:rsidR="00624C26" w:rsidRPr="00B37E5E">
        <w:rPr>
          <w:lang w:val="sv-SE"/>
        </w:rPr>
        <w:t xml:space="preserve"> </w:t>
      </w:r>
      <w:r w:rsidR="00624C2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Anderson-</w:t>
      </w:r>
      <w:proofErr w:type="spellStart"/>
      <w:r w:rsidR="00624C2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Glenna</w:t>
      </w:r>
      <w:proofErr w:type="spellEnd"/>
      <w:r w:rsidR="00624C2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 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&amp; </w:t>
      </w:r>
      <w:proofErr w:type="spellStart"/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Morken</w:t>
      </w:r>
      <w:proofErr w:type="spellEnd"/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 xml:space="preserve"> (</w:t>
      </w:r>
      <w:r w:rsidR="00624C2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2013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sv-SE"/>
        </w:rPr>
        <w:t>)</w:t>
      </w:r>
    </w:p>
    <w:p w14:paraId="7FD4A3D3" w14:textId="100C5B54" w:rsidR="004860E9" w:rsidRPr="00B37E5E" w:rsidRDefault="00795545" w:rsidP="006B64A6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l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.</w:t>
      </w: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</w:t>
      </w:r>
      <w:proofErr w:type="spellStart"/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Rodh</w:t>
      </w:r>
      <w:proofErr w:type="spellEnd"/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&amp; Nordberg </w:t>
      </w:r>
      <w:proofErr w:type="gramStart"/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(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2013</w:t>
      </w:r>
      <w:proofErr w:type="gramEnd"/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)</w:t>
      </w:r>
    </w:p>
    <w:p w14:paraId="1B9DC273" w14:textId="1E67E403" w:rsidR="004860E9" w:rsidRPr="00B37E5E" w:rsidRDefault="00795545" w:rsidP="006B64A6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  <w:r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m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. Wood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 xml:space="preserve"> &amp; Cowie (</w:t>
      </w:r>
      <w:r w:rsidR="004860E9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2014</w:t>
      </w:r>
      <w:r w:rsidR="006B64A6" w:rsidRPr="00B37E5E">
        <w:rPr>
          <w:rFonts w:asciiTheme="majorBidi" w:eastAsia="AdvGulliv-R" w:hAnsiTheme="majorBidi" w:cstheme="majorBidi"/>
          <w:sz w:val="10"/>
          <w:szCs w:val="10"/>
          <w:lang w:val="en-US"/>
        </w:rPr>
        <w:t>)</w:t>
      </w:r>
    </w:p>
    <w:p w14:paraId="0E3985BB" w14:textId="77777777" w:rsidR="004860E9" w:rsidRPr="00B37E5E" w:rsidRDefault="004860E9" w:rsidP="004860E9">
      <w:pPr>
        <w:autoSpaceDE w:val="0"/>
        <w:autoSpaceDN w:val="0"/>
        <w:adjustRightInd w:val="0"/>
        <w:spacing w:after="0"/>
        <w:rPr>
          <w:rFonts w:asciiTheme="majorBidi" w:eastAsia="AdvGulliv-R" w:hAnsiTheme="majorBidi" w:cstheme="majorBidi"/>
          <w:sz w:val="10"/>
          <w:szCs w:val="10"/>
          <w:lang w:val="en-US"/>
        </w:rPr>
      </w:pPr>
    </w:p>
    <w:p w14:paraId="4E9D4B17" w14:textId="77777777" w:rsidR="00F45621" w:rsidRPr="00C2796D" w:rsidRDefault="00F45621" w:rsidP="005759FE">
      <w:pPr>
        <w:autoSpaceDE w:val="0"/>
        <w:autoSpaceDN w:val="0"/>
        <w:adjustRightInd w:val="0"/>
        <w:spacing w:after="0"/>
        <w:ind w:left="-142"/>
        <w:jc w:val="center"/>
        <w:rPr>
          <w:rFonts w:asciiTheme="majorBidi" w:hAnsiTheme="majorBidi" w:cstheme="majorBidi"/>
          <w:sz w:val="20"/>
          <w:szCs w:val="20"/>
          <w:lang w:val="en-US"/>
        </w:rPr>
      </w:pPr>
    </w:p>
    <w:p w14:paraId="7785F820" w14:textId="77777777" w:rsidR="00361043" w:rsidRPr="00C2796D" w:rsidRDefault="00361043" w:rsidP="00361043">
      <w:pPr>
        <w:autoSpaceDE w:val="0"/>
        <w:autoSpaceDN w:val="0"/>
        <w:adjustRightInd w:val="0"/>
        <w:spacing w:after="0"/>
        <w:ind w:left="-142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98CE58C" w14:textId="77777777" w:rsidR="00361043" w:rsidRPr="00C2796D" w:rsidRDefault="00361043" w:rsidP="00361043">
      <w:pPr>
        <w:autoSpaceDE w:val="0"/>
        <w:autoSpaceDN w:val="0"/>
        <w:adjustRightInd w:val="0"/>
        <w:spacing w:after="0"/>
        <w:ind w:left="-142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361043" w:rsidRPr="00C2796D" w:rsidSect="004860E9">
      <w:footerReference w:type="default" r:id="rId9"/>
      <w:pgSz w:w="11906" w:h="16838"/>
      <w:pgMar w:top="709" w:right="991" w:bottom="709" w:left="1134" w:header="227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3E46F" w14:textId="77777777" w:rsidR="00C34943" w:rsidRDefault="00C34943" w:rsidP="0047563D">
      <w:pPr>
        <w:spacing w:after="0" w:line="240" w:lineRule="auto"/>
      </w:pPr>
      <w:r>
        <w:separator/>
      </w:r>
    </w:p>
  </w:endnote>
  <w:endnote w:type="continuationSeparator" w:id="0">
    <w:p w14:paraId="226A61CF" w14:textId="77777777" w:rsidR="00C34943" w:rsidRDefault="00C34943" w:rsidP="00475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Gulliv-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6909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70D6B" w14:textId="77777777" w:rsidR="00C65B34" w:rsidRDefault="00C65B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3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1D6BB0" w14:textId="77777777" w:rsidR="00C65B34" w:rsidRDefault="00C65B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98E4CD" w14:textId="77777777" w:rsidR="00C34943" w:rsidRDefault="00C34943" w:rsidP="0047563D">
      <w:pPr>
        <w:spacing w:after="0" w:line="240" w:lineRule="auto"/>
      </w:pPr>
      <w:r>
        <w:separator/>
      </w:r>
    </w:p>
  </w:footnote>
  <w:footnote w:type="continuationSeparator" w:id="0">
    <w:p w14:paraId="47D2D56F" w14:textId="77777777" w:rsidR="00C34943" w:rsidRDefault="00C34943" w:rsidP="004756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861FC"/>
    <w:multiLevelType w:val="hybridMultilevel"/>
    <w:tmpl w:val="3908492A"/>
    <w:lvl w:ilvl="0" w:tplc="FFFFFFFF"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5718FC"/>
    <w:multiLevelType w:val="multilevel"/>
    <w:tmpl w:val="7F683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6911C4A"/>
    <w:multiLevelType w:val="hybridMultilevel"/>
    <w:tmpl w:val="7966E0F2"/>
    <w:lvl w:ilvl="0" w:tplc="030641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6239"/>
    <w:multiLevelType w:val="multilevel"/>
    <w:tmpl w:val="DBD40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2C53482"/>
    <w:multiLevelType w:val="hybridMultilevel"/>
    <w:tmpl w:val="58229EE0"/>
    <w:lvl w:ilvl="0" w:tplc="6420BA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64245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2E98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A6D4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AF6C3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3EA4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DAD0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26A6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B65A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7106B22"/>
    <w:multiLevelType w:val="hybridMultilevel"/>
    <w:tmpl w:val="A6302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2E71B3"/>
    <w:multiLevelType w:val="hybridMultilevel"/>
    <w:tmpl w:val="74008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A571B0"/>
    <w:multiLevelType w:val="hybridMultilevel"/>
    <w:tmpl w:val="9306B468"/>
    <w:lvl w:ilvl="0" w:tplc="30F0E00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3356855"/>
    <w:multiLevelType w:val="hybridMultilevel"/>
    <w:tmpl w:val="AC409CF6"/>
    <w:lvl w:ilvl="0" w:tplc="0DF262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A5A3E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7A429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A5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9403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BEDE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D025C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5438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B670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4580703"/>
    <w:multiLevelType w:val="hybridMultilevel"/>
    <w:tmpl w:val="6E60DD4A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00694B"/>
    <w:multiLevelType w:val="hybridMultilevel"/>
    <w:tmpl w:val="4F4EC1E6"/>
    <w:lvl w:ilvl="0" w:tplc="1FD8EC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9C94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1CB4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ECE7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4C52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D09F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F028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4445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E2DD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19013E"/>
    <w:multiLevelType w:val="hybridMultilevel"/>
    <w:tmpl w:val="29C28404"/>
    <w:lvl w:ilvl="0" w:tplc="FFFFFFFF">
      <w:start w:val="1"/>
      <w:numFmt w:val="upperRoman"/>
      <w:lvlText w:val="%1."/>
      <w:lvlJc w:val="right"/>
      <w:pPr>
        <w:ind w:left="1211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18200CD"/>
    <w:multiLevelType w:val="hybridMultilevel"/>
    <w:tmpl w:val="C4CC6562"/>
    <w:lvl w:ilvl="0" w:tplc="D2ACA3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C4DB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B2DD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B2D4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26B7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7E4B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1C2B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8228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349F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2326B2C"/>
    <w:multiLevelType w:val="hybridMultilevel"/>
    <w:tmpl w:val="7812B1E6"/>
    <w:lvl w:ilvl="0" w:tplc="3C20F3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28A0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5271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9C5E8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A4DA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D6C2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D4C08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10D0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C09F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BF740EE"/>
    <w:multiLevelType w:val="hybridMultilevel"/>
    <w:tmpl w:val="E402E25A"/>
    <w:lvl w:ilvl="0" w:tplc="FFFFFFFF"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025CA"/>
    <w:multiLevelType w:val="hybridMultilevel"/>
    <w:tmpl w:val="CA1C50DC"/>
    <w:lvl w:ilvl="0" w:tplc="69A688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D729D4"/>
    <w:multiLevelType w:val="hybridMultilevel"/>
    <w:tmpl w:val="710AFEF2"/>
    <w:lvl w:ilvl="0" w:tplc="606A5C90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43A1AC6"/>
    <w:multiLevelType w:val="multilevel"/>
    <w:tmpl w:val="B492D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4A4C7FA5"/>
    <w:multiLevelType w:val="hybridMultilevel"/>
    <w:tmpl w:val="6FE2C84E"/>
    <w:lvl w:ilvl="0" w:tplc="041D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505E71BE"/>
    <w:multiLevelType w:val="hybridMultilevel"/>
    <w:tmpl w:val="C53E9592"/>
    <w:lvl w:ilvl="0" w:tplc="041D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7CE4F94"/>
    <w:multiLevelType w:val="hybridMultilevel"/>
    <w:tmpl w:val="7966E0F2"/>
    <w:lvl w:ilvl="0" w:tplc="030641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255C80"/>
    <w:multiLevelType w:val="multilevel"/>
    <w:tmpl w:val="AF7EF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664A6C80"/>
    <w:multiLevelType w:val="multilevel"/>
    <w:tmpl w:val="5D4C8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7E755A1"/>
    <w:multiLevelType w:val="hybridMultilevel"/>
    <w:tmpl w:val="6C76778A"/>
    <w:lvl w:ilvl="0" w:tplc="529217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2443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0656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86BB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30AC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D273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050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B4A4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22EA8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8F97388"/>
    <w:multiLevelType w:val="hybridMultilevel"/>
    <w:tmpl w:val="FC165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022722"/>
    <w:multiLevelType w:val="multilevel"/>
    <w:tmpl w:val="FF10B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B4171A7"/>
    <w:multiLevelType w:val="hybridMultilevel"/>
    <w:tmpl w:val="0F2C8D96"/>
    <w:lvl w:ilvl="0" w:tplc="3060350C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  <w:sz w:val="24"/>
        <w:szCs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6D35DF"/>
    <w:multiLevelType w:val="hybridMultilevel"/>
    <w:tmpl w:val="F19EE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452935"/>
    <w:multiLevelType w:val="hybridMultilevel"/>
    <w:tmpl w:val="46AEFA32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4F1E77"/>
    <w:multiLevelType w:val="hybridMultilevel"/>
    <w:tmpl w:val="C486DA22"/>
    <w:lvl w:ilvl="0" w:tplc="5D560456">
      <w:start w:val="2"/>
      <w:numFmt w:val="bullet"/>
      <w:lvlText w:val="-"/>
      <w:lvlJc w:val="left"/>
      <w:pPr>
        <w:ind w:left="720" w:hanging="360"/>
      </w:pPr>
      <w:rPr>
        <w:rFonts w:ascii="AdvTT5235d5a9" w:eastAsiaTheme="minorHAnsi" w:hAnsi="AdvTT5235d5a9" w:cs="AdvTT5235d5a9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AE0DF1"/>
    <w:multiLevelType w:val="hybridMultilevel"/>
    <w:tmpl w:val="0EECF88A"/>
    <w:lvl w:ilvl="0" w:tplc="041D0013">
      <w:start w:val="1"/>
      <w:numFmt w:val="upperRoman"/>
      <w:lvlText w:val="%1."/>
      <w:lvlJc w:val="right"/>
      <w:pPr>
        <w:ind w:left="1429" w:hanging="360"/>
      </w:pPr>
    </w:lvl>
    <w:lvl w:ilvl="1" w:tplc="08090019" w:tentative="1">
      <w:start w:val="1"/>
      <w:numFmt w:val="lowerLetter"/>
      <w:lvlText w:val="%2."/>
      <w:lvlJc w:val="left"/>
      <w:pPr>
        <w:ind w:left="2149" w:hanging="360"/>
      </w:pPr>
    </w:lvl>
    <w:lvl w:ilvl="2" w:tplc="0809001B" w:tentative="1">
      <w:start w:val="1"/>
      <w:numFmt w:val="lowerRoman"/>
      <w:lvlText w:val="%3."/>
      <w:lvlJc w:val="right"/>
      <w:pPr>
        <w:ind w:left="2869" w:hanging="180"/>
      </w:pPr>
    </w:lvl>
    <w:lvl w:ilvl="3" w:tplc="0809000F" w:tentative="1">
      <w:start w:val="1"/>
      <w:numFmt w:val="decimal"/>
      <w:lvlText w:val="%4."/>
      <w:lvlJc w:val="left"/>
      <w:pPr>
        <w:ind w:left="3589" w:hanging="360"/>
      </w:pPr>
    </w:lvl>
    <w:lvl w:ilvl="4" w:tplc="08090019" w:tentative="1">
      <w:start w:val="1"/>
      <w:numFmt w:val="lowerLetter"/>
      <w:lvlText w:val="%5."/>
      <w:lvlJc w:val="left"/>
      <w:pPr>
        <w:ind w:left="4309" w:hanging="360"/>
      </w:pPr>
    </w:lvl>
    <w:lvl w:ilvl="5" w:tplc="0809001B" w:tentative="1">
      <w:start w:val="1"/>
      <w:numFmt w:val="lowerRoman"/>
      <w:lvlText w:val="%6."/>
      <w:lvlJc w:val="right"/>
      <w:pPr>
        <w:ind w:left="5029" w:hanging="180"/>
      </w:pPr>
    </w:lvl>
    <w:lvl w:ilvl="6" w:tplc="0809000F" w:tentative="1">
      <w:start w:val="1"/>
      <w:numFmt w:val="decimal"/>
      <w:lvlText w:val="%7."/>
      <w:lvlJc w:val="left"/>
      <w:pPr>
        <w:ind w:left="5749" w:hanging="360"/>
      </w:pPr>
    </w:lvl>
    <w:lvl w:ilvl="7" w:tplc="08090019" w:tentative="1">
      <w:start w:val="1"/>
      <w:numFmt w:val="lowerLetter"/>
      <w:lvlText w:val="%8."/>
      <w:lvlJc w:val="left"/>
      <w:pPr>
        <w:ind w:left="6469" w:hanging="360"/>
      </w:pPr>
    </w:lvl>
    <w:lvl w:ilvl="8" w:tplc="0809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9"/>
  </w:num>
  <w:num w:numId="5">
    <w:abstractNumId w:val="25"/>
  </w:num>
  <w:num w:numId="6">
    <w:abstractNumId w:val="5"/>
  </w:num>
  <w:num w:numId="7">
    <w:abstractNumId w:val="4"/>
  </w:num>
  <w:num w:numId="8">
    <w:abstractNumId w:val="10"/>
  </w:num>
  <w:num w:numId="9">
    <w:abstractNumId w:val="18"/>
  </w:num>
  <w:num w:numId="10">
    <w:abstractNumId w:val="3"/>
  </w:num>
  <w:num w:numId="11">
    <w:abstractNumId w:val="22"/>
  </w:num>
  <w:num w:numId="12">
    <w:abstractNumId w:val="26"/>
  </w:num>
  <w:num w:numId="13">
    <w:abstractNumId w:val="23"/>
  </w:num>
  <w:num w:numId="14">
    <w:abstractNumId w:val="1"/>
  </w:num>
  <w:num w:numId="15">
    <w:abstractNumId w:val="12"/>
  </w:num>
  <w:num w:numId="16">
    <w:abstractNumId w:val="19"/>
  </w:num>
  <w:num w:numId="17">
    <w:abstractNumId w:val="20"/>
  </w:num>
  <w:num w:numId="18">
    <w:abstractNumId w:val="31"/>
  </w:num>
  <w:num w:numId="19">
    <w:abstractNumId w:val="29"/>
  </w:num>
  <w:num w:numId="20">
    <w:abstractNumId w:val="0"/>
  </w:num>
  <w:num w:numId="21">
    <w:abstractNumId w:val="15"/>
  </w:num>
  <w:num w:numId="22">
    <w:abstractNumId w:val="13"/>
  </w:num>
  <w:num w:numId="23">
    <w:abstractNumId w:val="11"/>
  </w:num>
  <w:num w:numId="24">
    <w:abstractNumId w:val="21"/>
  </w:num>
  <w:num w:numId="25">
    <w:abstractNumId w:val="2"/>
  </w:num>
  <w:num w:numId="26">
    <w:abstractNumId w:val="30"/>
  </w:num>
  <w:num w:numId="27">
    <w:abstractNumId w:val="6"/>
  </w:num>
  <w:num w:numId="28">
    <w:abstractNumId w:val="17"/>
  </w:num>
  <w:num w:numId="29">
    <w:abstractNumId w:val="28"/>
  </w:num>
  <w:num w:numId="30">
    <w:abstractNumId w:val="7"/>
  </w:num>
  <w:num w:numId="31">
    <w:abstractNumId w:val="8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3A3"/>
    <w:rsid w:val="00003A82"/>
    <w:rsid w:val="000045E1"/>
    <w:rsid w:val="00024037"/>
    <w:rsid w:val="00024308"/>
    <w:rsid w:val="00035960"/>
    <w:rsid w:val="000367BC"/>
    <w:rsid w:val="00036DA8"/>
    <w:rsid w:val="00037FAA"/>
    <w:rsid w:val="0004401D"/>
    <w:rsid w:val="0004707F"/>
    <w:rsid w:val="00047E76"/>
    <w:rsid w:val="00050384"/>
    <w:rsid w:val="0005105C"/>
    <w:rsid w:val="00053401"/>
    <w:rsid w:val="00055AC2"/>
    <w:rsid w:val="0005684C"/>
    <w:rsid w:val="0006707F"/>
    <w:rsid w:val="000716EF"/>
    <w:rsid w:val="0007271F"/>
    <w:rsid w:val="000741E3"/>
    <w:rsid w:val="00075004"/>
    <w:rsid w:val="00075923"/>
    <w:rsid w:val="000764DD"/>
    <w:rsid w:val="00082133"/>
    <w:rsid w:val="00085BE2"/>
    <w:rsid w:val="000904E4"/>
    <w:rsid w:val="00096AE2"/>
    <w:rsid w:val="000A30FE"/>
    <w:rsid w:val="000A77C0"/>
    <w:rsid w:val="000B63F0"/>
    <w:rsid w:val="000C2358"/>
    <w:rsid w:val="000C329E"/>
    <w:rsid w:val="000C506B"/>
    <w:rsid w:val="000C5D9F"/>
    <w:rsid w:val="000D05F8"/>
    <w:rsid w:val="000D345C"/>
    <w:rsid w:val="000D75B3"/>
    <w:rsid w:val="000D7942"/>
    <w:rsid w:val="000E0ADA"/>
    <w:rsid w:val="000E1D18"/>
    <w:rsid w:val="000E3050"/>
    <w:rsid w:val="000E60A2"/>
    <w:rsid w:val="000F440C"/>
    <w:rsid w:val="000F5B48"/>
    <w:rsid w:val="00100A37"/>
    <w:rsid w:val="00100C80"/>
    <w:rsid w:val="0010717A"/>
    <w:rsid w:val="00113EF7"/>
    <w:rsid w:val="0011655E"/>
    <w:rsid w:val="001169DA"/>
    <w:rsid w:val="00117392"/>
    <w:rsid w:val="001214B3"/>
    <w:rsid w:val="001223A3"/>
    <w:rsid w:val="001228AD"/>
    <w:rsid w:val="001230CF"/>
    <w:rsid w:val="001300FD"/>
    <w:rsid w:val="00133AEC"/>
    <w:rsid w:val="00136373"/>
    <w:rsid w:val="00137677"/>
    <w:rsid w:val="001378EA"/>
    <w:rsid w:val="00141374"/>
    <w:rsid w:val="001416AB"/>
    <w:rsid w:val="00141B4C"/>
    <w:rsid w:val="001426BE"/>
    <w:rsid w:val="001457D6"/>
    <w:rsid w:val="001475D5"/>
    <w:rsid w:val="00150288"/>
    <w:rsid w:val="00152052"/>
    <w:rsid w:val="0015350A"/>
    <w:rsid w:val="001547D4"/>
    <w:rsid w:val="001547EE"/>
    <w:rsid w:val="0015738C"/>
    <w:rsid w:val="00161272"/>
    <w:rsid w:val="001626B9"/>
    <w:rsid w:val="00162DF0"/>
    <w:rsid w:val="0016339C"/>
    <w:rsid w:val="00163A66"/>
    <w:rsid w:val="00165374"/>
    <w:rsid w:val="00165AA1"/>
    <w:rsid w:val="00165DAA"/>
    <w:rsid w:val="0016761D"/>
    <w:rsid w:val="0017049C"/>
    <w:rsid w:val="0017076D"/>
    <w:rsid w:val="00171352"/>
    <w:rsid w:val="00171E42"/>
    <w:rsid w:val="00176C95"/>
    <w:rsid w:val="00180037"/>
    <w:rsid w:val="00183FE9"/>
    <w:rsid w:val="00186FF8"/>
    <w:rsid w:val="001925A1"/>
    <w:rsid w:val="0019359C"/>
    <w:rsid w:val="00193BD4"/>
    <w:rsid w:val="00194568"/>
    <w:rsid w:val="0019523D"/>
    <w:rsid w:val="001968A4"/>
    <w:rsid w:val="00197236"/>
    <w:rsid w:val="00197CB7"/>
    <w:rsid w:val="001A0AEB"/>
    <w:rsid w:val="001A1F1B"/>
    <w:rsid w:val="001A2E89"/>
    <w:rsid w:val="001A60D3"/>
    <w:rsid w:val="001A6414"/>
    <w:rsid w:val="001A6C7F"/>
    <w:rsid w:val="001A7DD4"/>
    <w:rsid w:val="001B008F"/>
    <w:rsid w:val="001B17A2"/>
    <w:rsid w:val="001B3740"/>
    <w:rsid w:val="001B66A4"/>
    <w:rsid w:val="001B683C"/>
    <w:rsid w:val="001C3A67"/>
    <w:rsid w:val="001C67AF"/>
    <w:rsid w:val="001D09D6"/>
    <w:rsid w:val="001D23FD"/>
    <w:rsid w:val="001D493B"/>
    <w:rsid w:val="001D4A2B"/>
    <w:rsid w:val="001D633F"/>
    <w:rsid w:val="001E0665"/>
    <w:rsid w:val="001E54B5"/>
    <w:rsid w:val="001E60DF"/>
    <w:rsid w:val="001E61E6"/>
    <w:rsid w:val="001F1316"/>
    <w:rsid w:val="001F1483"/>
    <w:rsid w:val="001F7392"/>
    <w:rsid w:val="002009D7"/>
    <w:rsid w:val="002036E7"/>
    <w:rsid w:val="0020462A"/>
    <w:rsid w:val="00207026"/>
    <w:rsid w:val="00211AEA"/>
    <w:rsid w:val="00213F28"/>
    <w:rsid w:val="00214792"/>
    <w:rsid w:val="00216238"/>
    <w:rsid w:val="00216DAF"/>
    <w:rsid w:val="00222064"/>
    <w:rsid w:val="0022308A"/>
    <w:rsid w:val="00223EDD"/>
    <w:rsid w:val="0022404C"/>
    <w:rsid w:val="002273DC"/>
    <w:rsid w:val="002301AA"/>
    <w:rsid w:val="00241217"/>
    <w:rsid w:val="0024285D"/>
    <w:rsid w:val="002429EF"/>
    <w:rsid w:val="00243833"/>
    <w:rsid w:val="00243981"/>
    <w:rsid w:val="00244004"/>
    <w:rsid w:val="00245002"/>
    <w:rsid w:val="00251547"/>
    <w:rsid w:val="00251BE5"/>
    <w:rsid w:val="00255F9B"/>
    <w:rsid w:val="00255F9C"/>
    <w:rsid w:val="002578ED"/>
    <w:rsid w:val="00266DB7"/>
    <w:rsid w:val="002679D4"/>
    <w:rsid w:val="00270321"/>
    <w:rsid w:val="0027032C"/>
    <w:rsid w:val="002721AD"/>
    <w:rsid w:val="002725F9"/>
    <w:rsid w:val="00272A35"/>
    <w:rsid w:val="00272E3C"/>
    <w:rsid w:val="00273074"/>
    <w:rsid w:val="00273258"/>
    <w:rsid w:val="00273A68"/>
    <w:rsid w:val="0028052B"/>
    <w:rsid w:val="00287D03"/>
    <w:rsid w:val="0029782B"/>
    <w:rsid w:val="002A077A"/>
    <w:rsid w:val="002A10A2"/>
    <w:rsid w:val="002A4662"/>
    <w:rsid w:val="002B31DC"/>
    <w:rsid w:val="002B6B14"/>
    <w:rsid w:val="002C074C"/>
    <w:rsid w:val="002C0795"/>
    <w:rsid w:val="002C1B6F"/>
    <w:rsid w:val="002C3ABB"/>
    <w:rsid w:val="002D03EB"/>
    <w:rsid w:val="002D0EA5"/>
    <w:rsid w:val="002D408B"/>
    <w:rsid w:val="002D4E54"/>
    <w:rsid w:val="002D7AC4"/>
    <w:rsid w:val="002E7043"/>
    <w:rsid w:val="002E7353"/>
    <w:rsid w:val="002E78B3"/>
    <w:rsid w:val="002F10B7"/>
    <w:rsid w:val="002F282E"/>
    <w:rsid w:val="002F3010"/>
    <w:rsid w:val="00304934"/>
    <w:rsid w:val="00304A70"/>
    <w:rsid w:val="003052BE"/>
    <w:rsid w:val="00306C20"/>
    <w:rsid w:val="00307696"/>
    <w:rsid w:val="0031129E"/>
    <w:rsid w:val="003131B7"/>
    <w:rsid w:val="00313F0D"/>
    <w:rsid w:val="00315D61"/>
    <w:rsid w:val="0033600B"/>
    <w:rsid w:val="0033669E"/>
    <w:rsid w:val="00345B34"/>
    <w:rsid w:val="00345D02"/>
    <w:rsid w:val="003540ED"/>
    <w:rsid w:val="00354515"/>
    <w:rsid w:val="00361043"/>
    <w:rsid w:val="00367735"/>
    <w:rsid w:val="00372501"/>
    <w:rsid w:val="003726B8"/>
    <w:rsid w:val="003733EF"/>
    <w:rsid w:val="00375F68"/>
    <w:rsid w:val="00380545"/>
    <w:rsid w:val="00381D08"/>
    <w:rsid w:val="00381E3E"/>
    <w:rsid w:val="00384985"/>
    <w:rsid w:val="00387007"/>
    <w:rsid w:val="00387E89"/>
    <w:rsid w:val="00393B9F"/>
    <w:rsid w:val="003958D2"/>
    <w:rsid w:val="00396A26"/>
    <w:rsid w:val="003A07AB"/>
    <w:rsid w:val="003B38F9"/>
    <w:rsid w:val="003B4757"/>
    <w:rsid w:val="003C3518"/>
    <w:rsid w:val="003C4920"/>
    <w:rsid w:val="003C600B"/>
    <w:rsid w:val="003D4A09"/>
    <w:rsid w:val="003D505B"/>
    <w:rsid w:val="003D519E"/>
    <w:rsid w:val="003D52A0"/>
    <w:rsid w:val="003E3D32"/>
    <w:rsid w:val="003F20BE"/>
    <w:rsid w:val="003F275F"/>
    <w:rsid w:val="003F6255"/>
    <w:rsid w:val="0040022E"/>
    <w:rsid w:val="004148EC"/>
    <w:rsid w:val="00414A2E"/>
    <w:rsid w:val="0041609F"/>
    <w:rsid w:val="00417151"/>
    <w:rsid w:val="004201B8"/>
    <w:rsid w:val="00420C0E"/>
    <w:rsid w:val="00422421"/>
    <w:rsid w:val="00422CBD"/>
    <w:rsid w:val="00423C1C"/>
    <w:rsid w:val="00424CD0"/>
    <w:rsid w:val="00425D1D"/>
    <w:rsid w:val="00430559"/>
    <w:rsid w:val="00432F51"/>
    <w:rsid w:val="004347CD"/>
    <w:rsid w:val="00434ACA"/>
    <w:rsid w:val="00436868"/>
    <w:rsid w:val="00441F15"/>
    <w:rsid w:val="00443A0E"/>
    <w:rsid w:val="00445D10"/>
    <w:rsid w:val="004467E4"/>
    <w:rsid w:val="0044705A"/>
    <w:rsid w:val="004473FB"/>
    <w:rsid w:val="00447A8D"/>
    <w:rsid w:val="00447FEF"/>
    <w:rsid w:val="004506B9"/>
    <w:rsid w:val="00452555"/>
    <w:rsid w:val="00454F6C"/>
    <w:rsid w:val="00456ABF"/>
    <w:rsid w:val="00456F98"/>
    <w:rsid w:val="00464691"/>
    <w:rsid w:val="00464E7D"/>
    <w:rsid w:val="00467371"/>
    <w:rsid w:val="00470416"/>
    <w:rsid w:val="0047127C"/>
    <w:rsid w:val="00474516"/>
    <w:rsid w:val="0047563D"/>
    <w:rsid w:val="00476543"/>
    <w:rsid w:val="00481BD4"/>
    <w:rsid w:val="004860E9"/>
    <w:rsid w:val="004866F1"/>
    <w:rsid w:val="00487DFF"/>
    <w:rsid w:val="00491ACF"/>
    <w:rsid w:val="004945FC"/>
    <w:rsid w:val="0049547B"/>
    <w:rsid w:val="00497FFD"/>
    <w:rsid w:val="004A17F2"/>
    <w:rsid w:val="004A342B"/>
    <w:rsid w:val="004B0A2B"/>
    <w:rsid w:val="004B3C9C"/>
    <w:rsid w:val="004B4393"/>
    <w:rsid w:val="004C38FC"/>
    <w:rsid w:val="004C75F0"/>
    <w:rsid w:val="004D0748"/>
    <w:rsid w:val="004D1AA3"/>
    <w:rsid w:val="004D2451"/>
    <w:rsid w:val="004D4B82"/>
    <w:rsid w:val="004D6773"/>
    <w:rsid w:val="004D72F5"/>
    <w:rsid w:val="004D7ABC"/>
    <w:rsid w:val="004D7EDF"/>
    <w:rsid w:val="004E5D64"/>
    <w:rsid w:val="004F0979"/>
    <w:rsid w:val="004F2A8E"/>
    <w:rsid w:val="004F357C"/>
    <w:rsid w:val="004F4633"/>
    <w:rsid w:val="004F4A7E"/>
    <w:rsid w:val="004F520A"/>
    <w:rsid w:val="00505306"/>
    <w:rsid w:val="00505564"/>
    <w:rsid w:val="00512AF0"/>
    <w:rsid w:val="00514A4A"/>
    <w:rsid w:val="00522A04"/>
    <w:rsid w:val="00523BEB"/>
    <w:rsid w:val="00523F95"/>
    <w:rsid w:val="00524A48"/>
    <w:rsid w:val="00527FFD"/>
    <w:rsid w:val="00530D25"/>
    <w:rsid w:val="00537E2C"/>
    <w:rsid w:val="00541211"/>
    <w:rsid w:val="0055302C"/>
    <w:rsid w:val="00553D94"/>
    <w:rsid w:val="005542ED"/>
    <w:rsid w:val="005573B1"/>
    <w:rsid w:val="005606E4"/>
    <w:rsid w:val="00561810"/>
    <w:rsid w:val="00562582"/>
    <w:rsid w:val="005710A9"/>
    <w:rsid w:val="0057158B"/>
    <w:rsid w:val="005759FE"/>
    <w:rsid w:val="00575B96"/>
    <w:rsid w:val="00580481"/>
    <w:rsid w:val="0058427C"/>
    <w:rsid w:val="00590C52"/>
    <w:rsid w:val="00590F14"/>
    <w:rsid w:val="00591BF4"/>
    <w:rsid w:val="00593BA9"/>
    <w:rsid w:val="005A123C"/>
    <w:rsid w:val="005A34BB"/>
    <w:rsid w:val="005A553A"/>
    <w:rsid w:val="005A5D6F"/>
    <w:rsid w:val="005B0F0C"/>
    <w:rsid w:val="005B1899"/>
    <w:rsid w:val="005B242E"/>
    <w:rsid w:val="005B5161"/>
    <w:rsid w:val="005B550F"/>
    <w:rsid w:val="005B77A0"/>
    <w:rsid w:val="005C2C8E"/>
    <w:rsid w:val="005C6441"/>
    <w:rsid w:val="005C6569"/>
    <w:rsid w:val="005C65C2"/>
    <w:rsid w:val="005D3B31"/>
    <w:rsid w:val="005D6BE7"/>
    <w:rsid w:val="005E0994"/>
    <w:rsid w:val="005E0C17"/>
    <w:rsid w:val="005E25B4"/>
    <w:rsid w:val="005E3232"/>
    <w:rsid w:val="005E44ED"/>
    <w:rsid w:val="005E4A05"/>
    <w:rsid w:val="005E577B"/>
    <w:rsid w:val="005E7FA3"/>
    <w:rsid w:val="005F0263"/>
    <w:rsid w:val="005F12D8"/>
    <w:rsid w:val="005F262B"/>
    <w:rsid w:val="005F3C9F"/>
    <w:rsid w:val="005F480B"/>
    <w:rsid w:val="005F56BA"/>
    <w:rsid w:val="005F7722"/>
    <w:rsid w:val="00600BCE"/>
    <w:rsid w:val="00600C7A"/>
    <w:rsid w:val="00602910"/>
    <w:rsid w:val="006055A2"/>
    <w:rsid w:val="00605731"/>
    <w:rsid w:val="00607AA5"/>
    <w:rsid w:val="0061276C"/>
    <w:rsid w:val="00613931"/>
    <w:rsid w:val="00615E7A"/>
    <w:rsid w:val="00623503"/>
    <w:rsid w:val="00624C26"/>
    <w:rsid w:val="00627879"/>
    <w:rsid w:val="00630281"/>
    <w:rsid w:val="00630A64"/>
    <w:rsid w:val="006320EF"/>
    <w:rsid w:val="006321B8"/>
    <w:rsid w:val="00633DF0"/>
    <w:rsid w:val="006340C2"/>
    <w:rsid w:val="00636356"/>
    <w:rsid w:val="00636BD9"/>
    <w:rsid w:val="0064027D"/>
    <w:rsid w:val="00641AFA"/>
    <w:rsid w:val="00641E70"/>
    <w:rsid w:val="00645F7C"/>
    <w:rsid w:val="0065240D"/>
    <w:rsid w:val="00656773"/>
    <w:rsid w:val="00656E3F"/>
    <w:rsid w:val="00657769"/>
    <w:rsid w:val="00657B66"/>
    <w:rsid w:val="006606FD"/>
    <w:rsid w:val="00661BA2"/>
    <w:rsid w:val="006621F6"/>
    <w:rsid w:val="006622D2"/>
    <w:rsid w:val="00663C99"/>
    <w:rsid w:val="0066453A"/>
    <w:rsid w:val="00665ED2"/>
    <w:rsid w:val="006722EB"/>
    <w:rsid w:val="00673069"/>
    <w:rsid w:val="00676E93"/>
    <w:rsid w:val="00680C68"/>
    <w:rsid w:val="00682913"/>
    <w:rsid w:val="00683B36"/>
    <w:rsid w:val="006848DE"/>
    <w:rsid w:val="00685B1C"/>
    <w:rsid w:val="0069084F"/>
    <w:rsid w:val="00690B85"/>
    <w:rsid w:val="006911EF"/>
    <w:rsid w:val="00693787"/>
    <w:rsid w:val="00694EA1"/>
    <w:rsid w:val="006A1470"/>
    <w:rsid w:val="006A360A"/>
    <w:rsid w:val="006B0B2B"/>
    <w:rsid w:val="006B4F2A"/>
    <w:rsid w:val="006B5F9D"/>
    <w:rsid w:val="006B6438"/>
    <w:rsid w:val="006B64A6"/>
    <w:rsid w:val="006B7B92"/>
    <w:rsid w:val="006C2415"/>
    <w:rsid w:val="006C2622"/>
    <w:rsid w:val="006D0295"/>
    <w:rsid w:val="006D38BC"/>
    <w:rsid w:val="006D4C13"/>
    <w:rsid w:val="006D4C74"/>
    <w:rsid w:val="006D583B"/>
    <w:rsid w:val="006D5E68"/>
    <w:rsid w:val="006E11B3"/>
    <w:rsid w:val="006E2CCD"/>
    <w:rsid w:val="006E41F7"/>
    <w:rsid w:val="006E72C9"/>
    <w:rsid w:val="006F06EE"/>
    <w:rsid w:val="006F0D2D"/>
    <w:rsid w:val="006F2BF8"/>
    <w:rsid w:val="006F4B32"/>
    <w:rsid w:val="00700555"/>
    <w:rsid w:val="00701A4F"/>
    <w:rsid w:val="00702AB3"/>
    <w:rsid w:val="00703A88"/>
    <w:rsid w:val="0070638C"/>
    <w:rsid w:val="00706E2E"/>
    <w:rsid w:val="00712A3E"/>
    <w:rsid w:val="0071471D"/>
    <w:rsid w:val="0071590A"/>
    <w:rsid w:val="007177D9"/>
    <w:rsid w:val="00720565"/>
    <w:rsid w:val="007219C9"/>
    <w:rsid w:val="00722E1F"/>
    <w:rsid w:val="0072551F"/>
    <w:rsid w:val="00730602"/>
    <w:rsid w:val="007355ED"/>
    <w:rsid w:val="00737FD1"/>
    <w:rsid w:val="007404F8"/>
    <w:rsid w:val="007437B8"/>
    <w:rsid w:val="00746D58"/>
    <w:rsid w:val="0075739D"/>
    <w:rsid w:val="00763944"/>
    <w:rsid w:val="00766C2E"/>
    <w:rsid w:val="00766E9F"/>
    <w:rsid w:val="00767285"/>
    <w:rsid w:val="007715AA"/>
    <w:rsid w:val="007718A5"/>
    <w:rsid w:val="00772A75"/>
    <w:rsid w:val="00773D17"/>
    <w:rsid w:val="00774001"/>
    <w:rsid w:val="00775E2E"/>
    <w:rsid w:val="00776AA1"/>
    <w:rsid w:val="0077739B"/>
    <w:rsid w:val="00780C91"/>
    <w:rsid w:val="007826DA"/>
    <w:rsid w:val="0078296C"/>
    <w:rsid w:val="00782AAC"/>
    <w:rsid w:val="007831D0"/>
    <w:rsid w:val="007856FC"/>
    <w:rsid w:val="00792BFA"/>
    <w:rsid w:val="00794C42"/>
    <w:rsid w:val="00795545"/>
    <w:rsid w:val="0079571B"/>
    <w:rsid w:val="00795976"/>
    <w:rsid w:val="00795B24"/>
    <w:rsid w:val="007976BD"/>
    <w:rsid w:val="007A00FC"/>
    <w:rsid w:val="007A08DF"/>
    <w:rsid w:val="007A22CA"/>
    <w:rsid w:val="007A34BC"/>
    <w:rsid w:val="007A491C"/>
    <w:rsid w:val="007A4A58"/>
    <w:rsid w:val="007A5224"/>
    <w:rsid w:val="007B021A"/>
    <w:rsid w:val="007B0AA5"/>
    <w:rsid w:val="007B265D"/>
    <w:rsid w:val="007B3DDE"/>
    <w:rsid w:val="007B5635"/>
    <w:rsid w:val="007B5AED"/>
    <w:rsid w:val="007B664E"/>
    <w:rsid w:val="007B668E"/>
    <w:rsid w:val="007B72C2"/>
    <w:rsid w:val="007C11A6"/>
    <w:rsid w:val="007C6CC3"/>
    <w:rsid w:val="007D25CB"/>
    <w:rsid w:val="007D4F19"/>
    <w:rsid w:val="007E16FF"/>
    <w:rsid w:val="007E48EA"/>
    <w:rsid w:val="007E787D"/>
    <w:rsid w:val="007E7CE6"/>
    <w:rsid w:val="007F1B3C"/>
    <w:rsid w:val="007F4F47"/>
    <w:rsid w:val="007F698E"/>
    <w:rsid w:val="008006C0"/>
    <w:rsid w:val="008014B2"/>
    <w:rsid w:val="008021B8"/>
    <w:rsid w:val="0080521C"/>
    <w:rsid w:val="00811E9E"/>
    <w:rsid w:val="00812BA9"/>
    <w:rsid w:val="00814EF2"/>
    <w:rsid w:val="00821B40"/>
    <w:rsid w:val="00821F8C"/>
    <w:rsid w:val="00822905"/>
    <w:rsid w:val="00822FC2"/>
    <w:rsid w:val="00823279"/>
    <w:rsid w:val="008247BB"/>
    <w:rsid w:val="00824BA5"/>
    <w:rsid w:val="00826C15"/>
    <w:rsid w:val="00831780"/>
    <w:rsid w:val="00837067"/>
    <w:rsid w:val="00841079"/>
    <w:rsid w:val="00847FDA"/>
    <w:rsid w:val="0085499F"/>
    <w:rsid w:val="00855016"/>
    <w:rsid w:val="008601CB"/>
    <w:rsid w:val="00867938"/>
    <w:rsid w:val="008747E2"/>
    <w:rsid w:val="00880945"/>
    <w:rsid w:val="00882791"/>
    <w:rsid w:val="008827C9"/>
    <w:rsid w:val="0088497A"/>
    <w:rsid w:val="00892CAE"/>
    <w:rsid w:val="008931AD"/>
    <w:rsid w:val="00894691"/>
    <w:rsid w:val="0089791D"/>
    <w:rsid w:val="008A0BCA"/>
    <w:rsid w:val="008A1D81"/>
    <w:rsid w:val="008A22FA"/>
    <w:rsid w:val="008A60EC"/>
    <w:rsid w:val="008B3722"/>
    <w:rsid w:val="008B3D69"/>
    <w:rsid w:val="008B404F"/>
    <w:rsid w:val="008B6E7B"/>
    <w:rsid w:val="008C0C19"/>
    <w:rsid w:val="008C2500"/>
    <w:rsid w:val="008C4828"/>
    <w:rsid w:val="008C4A43"/>
    <w:rsid w:val="008C54F2"/>
    <w:rsid w:val="008C63CF"/>
    <w:rsid w:val="008C72F3"/>
    <w:rsid w:val="008C7DFB"/>
    <w:rsid w:val="008D4D23"/>
    <w:rsid w:val="008D6E7D"/>
    <w:rsid w:val="008E0ECA"/>
    <w:rsid w:val="008E0ECE"/>
    <w:rsid w:val="008E1023"/>
    <w:rsid w:val="008E77AA"/>
    <w:rsid w:val="008E78AA"/>
    <w:rsid w:val="008F05C3"/>
    <w:rsid w:val="008F24FA"/>
    <w:rsid w:val="008F3B4D"/>
    <w:rsid w:val="008F3D13"/>
    <w:rsid w:val="008F4E3D"/>
    <w:rsid w:val="008F6AA9"/>
    <w:rsid w:val="009034C9"/>
    <w:rsid w:val="009038DF"/>
    <w:rsid w:val="00905740"/>
    <w:rsid w:val="00905B3E"/>
    <w:rsid w:val="009065C3"/>
    <w:rsid w:val="00906749"/>
    <w:rsid w:val="00913F04"/>
    <w:rsid w:val="00922F93"/>
    <w:rsid w:val="00923683"/>
    <w:rsid w:val="009256F0"/>
    <w:rsid w:val="009262C0"/>
    <w:rsid w:val="00927BC7"/>
    <w:rsid w:val="00931EF0"/>
    <w:rsid w:val="00933D0A"/>
    <w:rsid w:val="00934B7C"/>
    <w:rsid w:val="00940EB4"/>
    <w:rsid w:val="00942F73"/>
    <w:rsid w:val="00943364"/>
    <w:rsid w:val="00943E25"/>
    <w:rsid w:val="00945BBB"/>
    <w:rsid w:val="00946664"/>
    <w:rsid w:val="009533FE"/>
    <w:rsid w:val="00955809"/>
    <w:rsid w:val="00961716"/>
    <w:rsid w:val="00962408"/>
    <w:rsid w:val="00963222"/>
    <w:rsid w:val="00965752"/>
    <w:rsid w:val="0097033E"/>
    <w:rsid w:val="009732B3"/>
    <w:rsid w:val="0097430E"/>
    <w:rsid w:val="00982847"/>
    <w:rsid w:val="00983361"/>
    <w:rsid w:val="009842B3"/>
    <w:rsid w:val="0098445E"/>
    <w:rsid w:val="009863DE"/>
    <w:rsid w:val="0098762D"/>
    <w:rsid w:val="009908E6"/>
    <w:rsid w:val="0099415B"/>
    <w:rsid w:val="009A2896"/>
    <w:rsid w:val="009A423D"/>
    <w:rsid w:val="009A5676"/>
    <w:rsid w:val="009A650C"/>
    <w:rsid w:val="009A68CA"/>
    <w:rsid w:val="009B2541"/>
    <w:rsid w:val="009B43F8"/>
    <w:rsid w:val="009B66FB"/>
    <w:rsid w:val="009B703E"/>
    <w:rsid w:val="009C0D4D"/>
    <w:rsid w:val="009C3B2E"/>
    <w:rsid w:val="009C52DF"/>
    <w:rsid w:val="009C5B36"/>
    <w:rsid w:val="009D1523"/>
    <w:rsid w:val="009D1872"/>
    <w:rsid w:val="009D7786"/>
    <w:rsid w:val="009E07C1"/>
    <w:rsid w:val="009E56BA"/>
    <w:rsid w:val="009E5D15"/>
    <w:rsid w:val="009F1771"/>
    <w:rsid w:val="009F48C1"/>
    <w:rsid w:val="009F5342"/>
    <w:rsid w:val="009F617D"/>
    <w:rsid w:val="009F6435"/>
    <w:rsid w:val="009F7A4B"/>
    <w:rsid w:val="00A002B1"/>
    <w:rsid w:val="00A00C06"/>
    <w:rsid w:val="00A010EF"/>
    <w:rsid w:val="00A028F7"/>
    <w:rsid w:val="00A039D6"/>
    <w:rsid w:val="00A04597"/>
    <w:rsid w:val="00A25126"/>
    <w:rsid w:val="00A25E48"/>
    <w:rsid w:val="00A30F1F"/>
    <w:rsid w:val="00A32B17"/>
    <w:rsid w:val="00A34A1E"/>
    <w:rsid w:val="00A3567F"/>
    <w:rsid w:val="00A35EBE"/>
    <w:rsid w:val="00A46A7E"/>
    <w:rsid w:val="00A50548"/>
    <w:rsid w:val="00A55012"/>
    <w:rsid w:val="00A55441"/>
    <w:rsid w:val="00A56601"/>
    <w:rsid w:val="00A56A65"/>
    <w:rsid w:val="00A577F0"/>
    <w:rsid w:val="00A62E8D"/>
    <w:rsid w:val="00A64C15"/>
    <w:rsid w:val="00A7120E"/>
    <w:rsid w:val="00A7328C"/>
    <w:rsid w:val="00A73593"/>
    <w:rsid w:val="00A73B44"/>
    <w:rsid w:val="00A73C65"/>
    <w:rsid w:val="00A745A2"/>
    <w:rsid w:val="00A77FB6"/>
    <w:rsid w:val="00A8074D"/>
    <w:rsid w:val="00A811B8"/>
    <w:rsid w:val="00A83AE5"/>
    <w:rsid w:val="00A86A5F"/>
    <w:rsid w:val="00A9320E"/>
    <w:rsid w:val="00A9514E"/>
    <w:rsid w:val="00A95172"/>
    <w:rsid w:val="00A97C8E"/>
    <w:rsid w:val="00AA0988"/>
    <w:rsid w:val="00AA1757"/>
    <w:rsid w:val="00AA3D57"/>
    <w:rsid w:val="00AA725A"/>
    <w:rsid w:val="00AA7324"/>
    <w:rsid w:val="00AB0D1C"/>
    <w:rsid w:val="00AB4530"/>
    <w:rsid w:val="00AB6223"/>
    <w:rsid w:val="00AB6C56"/>
    <w:rsid w:val="00AB78C6"/>
    <w:rsid w:val="00AC1154"/>
    <w:rsid w:val="00AC120B"/>
    <w:rsid w:val="00AC14B3"/>
    <w:rsid w:val="00AC3311"/>
    <w:rsid w:val="00AC419C"/>
    <w:rsid w:val="00AD0492"/>
    <w:rsid w:val="00AD0DA8"/>
    <w:rsid w:val="00AD24CE"/>
    <w:rsid w:val="00AD2AAE"/>
    <w:rsid w:val="00AD3A93"/>
    <w:rsid w:val="00AD5F24"/>
    <w:rsid w:val="00AD71DF"/>
    <w:rsid w:val="00AD7838"/>
    <w:rsid w:val="00AD7CF9"/>
    <w:rsid w:val="00AE30DC"/>
    <w:rsid w:val="00AE35B1"/>
    <w:rsid w:val="00AE7175"/>
    <w:rsid w:val="00AF7B47"/>
    <w:rsid w:val="00B00338"/>
    <w:rsid w:val="00B02B54"/>
    <w:rsid w:val="00B037F9"/>
    <w:rsid w:val="00B124E4"/>
    <w:rsid w:val="00B14363"/>
    <w:rsid w:val="00B245F9"/>
    <w:rsid w:val="00B24781"/>
    <w:rsid w:val="00B3070D"/>
    <w:rsid w:val="00B3377C"/>
    <w:rsid w:val="00B37E5E"/>
    <w:rsid w:val="00B401F8"/>
    <w:rsid w:val="00B4073A"/>
    <w:rsid w:val="00B464D4"/>
    <w:rsid w:val="00B523DD"/>
    <w:rsid w:val="00B52672"/>
    <w:rsid w:val="00B52D8A"/>
    <w:rsid w:val="00B5444F"/>
    <w:rsid w:val="00B56372"/>
    <w:rsid w:val="00B5784F"/>
    <w:rsid w:val="00B603A3"/>
    <w:rsid w:val="00B623CB"/>
    <w:rsid w:val="00B6665A"/>
    <w:rsid w:val="00B7222D"/>
    <w:rsid w:val="00B72D88"/>
    <w:rsid w:val="00B776E5"/>
    <w:rsid w:val="00B77997"/>
    <w:rsid w:val="00B801AF"/>
    <w:rsid w:val="00B81BB7"/>
    <w:rsid w:val="00B8337E"/>
    <w:rsid w:val="00B907AB"/>
    <w:rsid w:val="00B90ECF"/>
    <w:rsid w:val="00B92B95"/>
    <w:rsid w:val="00B92BC1"/>
    <w:rsid w:val="00B931BA"/>
    <w:rsid w:val="00B95086"/>
    <w:rsid w:val="00B95CA2"/>
    <w:rsid w:val="00B95CA9"/>
    <w:rsid w:val="00BA1F23"/>
    <w:rsid w:val="00BA47D1"/>
    <w:rsid w:val="00BA5368"/>
    <w:rsid w:val="00BA6DBD"/>
    <w:rsid w:val="00BA7A07"/>
    <w:rsid w:val="00BB1FC8"/>
    <w:rsid w:val="00BB407F"/>
    <w:rsid w:val="00BB723A"/>
    <w:rsid w:val="00BC0DAC"/>
    <w:rsid w:val="00BC10A6"/>
    <w:rsid w:val="00BC25CF"/>
    <w:rsid w:val="00BC4790"/>
    <w:rsid w:val="00BD01CE"/>
    <w:rsid w:val="00BD0311"/>
    <w:rsid w:val="00BD52EB"/>
    <w:rsid w:val="00BE0716"/>
    <w:rsid w:val="00BE2B61"/>
    <w:rsid w:val="00BE3D21"/>
    <w:rsid w:val="00BE63DE"/>
    <w:rsid w:val="00BE7269"/>
    <w:rsid w:val="00BF0AED"/>
    <w:rsid w:val="00BF0C00"/>
    <w:rsid w:val="00BF13FB"/>
    <w:rsid w:val="00BF2CB2"/>
    <w:rsid w:val="00BF560F"/>
    <w:rsid w:val="00BF63E5"/>
    <w:rsid w:val="00BF64FD"/>
    <w:rsid w:val="00BF7184"/>
    <w:rsid w:val="00C0137C"/>
    <w:rsid w:val="00C02580"/>
    <w:rsid w:val="00C03C98"/>
    <w:rsid w:val="00C03D90"/>
    <w:rsid w:val="00C058F2"/>
    <w:rsid w:val="00C1671B"/>
    <w:rsid w:val="00C24804"/>
    <w:rsid w:val="00C2795B"/>
    <w:rsid w:val="00C2796D"/>
    <w:rsid w:val="00C3075C"/>
    <w:rsid w:val="00C3181A"/>
    <w:rsid w:val="00C31A24"/>
    <w:rsid w:val="00C322F7"/>
    <w:rsid w:val="00C34943"/>
    <w:rsid w:val="00C34DFA"/>
    <w:rsid w:val="00C35030"/>
    <w:rsid w:val="00C36BEB"/>
    <w:rsid w:val="00C36DA5"/>
    <w:rsid w:val="00C36E0F"/>
    <w:rsid w:val="00C40625"/>
    <w:rsid w:val="00C409A1"/>
    <w:rsid w:val="00C430B0"/>
    <w:rsid w:val="00C466A1"/>
    <w:rsid w:val="00C5152C"/>
    <w:rsid w:val="00C54018"/>
    <w:rsid w:val="00C54DEB"/>
    <w:rsid w:val="00C649D6"/>
    <w:rsid w:val="00C6552E"/>
    <w:rsid w:val="00C65B34"/>
    <w:rsid w:val="00C74AA5"/>
    <w:rsid w:val="00C76E20"/>
    <w:rsid w:val="00C816CA"/>
    <w:rsid w:val="00C85670"/>
    <w:rsid w:val="00C85B4D"/>
    <w:rsid w:val="00C8781F"/>
    <w:rsid w:val="00CA29B1"/>
    <w:rsid w:val="00CA44CA"/>
    <w:rsid w:val="00CA6A3D"/>
    <w:rsid w:val="00CB0766"/>
    <w:rsid w:val="00CC0985"/>
    <w:rsid w:val="00CC1652"/>
    <w:rsid w:val="00CD10C9"/>
    <w:rsid w:val="00CD2659"/>
    <w:rsid w:val="00CD4A2A"/>
    <w:rsid w:val="00CD4B22"/>
    <w:rsid w:val="00CE45B8"/>
    <w:rsid w:val="00CE6D9A"/>
    <w:rsid w:val="00CF08BB"/>
    <w:rsid w:val="00CF1E67"/>
    <w:rsid w:val="00CF4012"/>
    <w:rsid w:val="00CF42BE"/>
    <w:rsid w:val="00CF52E3"/>
    <w:rsid w:val="00D0023D"/>
    <w:rsid w:val="00D04DC7"/>
    <w:rsid w:val="00D17F59"/>
    <w:rsid w:val="00D306AD"/>
    <w:rsid w:val="00D41DF1"/>
    <w:rsid w:val="00D42625"/>
    <w:rsid w:val="00D42CB2"/>
    <w:rsid w:val="00D472BB"/>
    <w:rsid w:val="00D50624"/>
    <w:rsid w:val="00D5139A"/>
    <w:rsid w:val="00D52059"/>
    <w:rsid w:val="00D56148"/>
    <w:rsid w:val="00D571F6"/>
    <w:rsid w:val="00D60DB4"/>
    <w:rsid w:val="00D614A5"/>
    <w:rsid w:val="00D61EEC"/>
    <w:rsid w:val="00D61F9D"/>
    <w:rsid w:val="00D634EE"/>
    <w:rsid w:val="00D65A47"/>
    <w:rsid w:val="00D71206"/>
    <w:rsid w:val="00D725EB"/>
    <w:rsid w:val="00D726F4"/>
    <w:rsid w:val="00D730D4"/>
    <w:rsid w:val="00D74F3A"/>
    <w:rsid w:val="00D75C04"/>
    <w:rsid w:val="00D770EA"/>
    <w:rsid w:val="00D8276F"/>
    <w:rsid w:val="00D85A4B"/>
    <w:rsid w:val="00D87D04"/>
    <w:rsid w:val="00D90AA6"/>
    <w:rsid w:val="00D918D9"/>
    <w:rsid w:val="00D971F0"/>
    <w:rsid w:val="00DA1DAF"/>
    <w:rsid w:val="00DA44E4"/>
    <w:rsid w:val="00DA49FD"/>
    <w:rsid w:val="00DA7759"/>
    <w:rsid w:val="00DB411A"/>
    <w:rsid w:val="00DB556E"/>
    <w:rsid w:val="00DC266B"/>
    <w:rsid w:val="00DC3829"/>
    <w:rsid w:val="00DC408D"/>
    <w:rsid w:val="00DC490C"/>
    <w:rsid w:val="00DC591A"/>
    <w:rsid w:val="00DD3250"/>
    <w:rsid w:val="00DD4A3E"/>
    <w:rsid w:val="00DD4AA0"/>
    <w:rsid w:val="00DD4E39"/>
    <w:rsid w:val="00DD6A55"/>
    <w:rsid w:val="00DD6B13"/>
    <w:rsid w:val="00DE133F"/>
    <w:rsid w:val="00DE39C1"/>
    <w:rsid w:val="00DE7C1E"/>
    <w:rsid w:val="00DF64E5"/>
    <w:rsid w:val="00E03B73"/>
    <w:rsid w:val="00E0510B"/>
    <w:rsid w:val="00E0633B"/>
    <w:rsid w:val="00E07698"/>
    <w:rsid w:val="00E11DE0"/>
    <w:rsid w:val="00E1237E"/>
    <w:rsid w:val="00E131C7"/>
    <w:rsid w:val="00E14EA9"/>
    <w:rsid w:val="00E221B0"/>
    <w:rsid w:val="00E2461E"/>
    <w:rsid w:val="00E25EBB"/>
    <w:rsid w:val="00E30966"/>
    <w:rsid w:val="00E35210"/>
    <w:rsid w:val="00E35B0C"/>
    <w:rsid w:val="00E44E27"/>
    <w:rsid w:val="00E51395"/>
    <w:rsid w:val="00E51DBF"/>
    <w:rsid w:val="00E57354"/>
    <w:rsid w:val="00E668A0"/>
    <w:rsid w:val="00E70DA2"/>
    <w:rsid w:val="00E70E56"/>
    <w:rsid w:val="00E71E67"/>
    <w:rsid w:val="00E72EBC"/>
    <w:rsid w:val="00E734E0"/>
    <w:rsid w:val="00E758DF"/>
    <w:rsid w:val="00E776F8"/>
    <w:rsid w:val="00E804C0"/>
    <w:rsid w:val="00E81F0A"/>
    <w:rsid w:val="00E87361"/>
    <w:rsid w:val="00E9132C"/>
    <w:rsid w:val="00E92A41"/>
    <w:rsid w:val="00E934CF"/>
    <w:rsid w:val="00E956DB"/>
    <w:rsid w:val="00E96EDC"/>
    <w:rsid w:val="00EA1670"/>
    <w:rsid w:val="00EA3728"/>
    <w:rsid w:val="00EA4281"/>
    <w:rsid w:val="00EB0749"/>
    <w:rsid w:val="00EB15D8"/>
    <w:rsid w:val="00EB22DC"/>
    <w:rsid w:val="00EB45D3"/>
    <w:rsid w:val="00EB5801"/>
    <w:rsid w:val="00EB5FF1"/>
    <w:rsid w:val="00EC0045"/>
    <w:rsid w:val="00EC2798"/>
    <w:rsid w:val="00EC50DB"/>
    <w:rsid w:val="00EC5A51"/>
    <w:rsid w:val="00EC6FB7"/>
    <w:rsid w:val="00EC79D3"/>
    <w:rsid w:val="00ED0A49"/>
    <w:rsid w:val="00ED0E6E"/>
    <w:rsid w:val="00ED22A8"/>
    <w:rsid w:val="00ED23A2"/>
    <w:rsid w:val="00EE14AB"/>
    <w:rsid w:val="00EE1C95"/>
    <w:rsid w:val="00EE3218"/>
    <w:rsid w:val="00EE5846"/>
    <w:rsid w:val="00EF3F59"/>
    <w:rsid w:val="00EF4CC7"/>
    <w:rsid w:val="00EF5315"/>
    <w:rsid w:val="00F01346"/>
    <w:rsid w:val="00F02940"/>
    <w:rsid w:val="00F063F3"/>
    <w:rsid w:val="00F1376B"/>
    <w:rsid w:val="00F151F7"/>
    <w:rsid w:val="00F17C4C"/>
    <w:rsid w:val="00F17DB3"/>
    <w:rsid w:val="00F207B1"/>
    <w:rsid w:val="00F23C9C"/>
    <w:rsid w:val="00F250E4"/>
    <w:rsid w:val="00F25345"/>
    <w:rsid w:val="00F267F7"/>
    <w:rsid w:val="00F31025"/>
    <w:rsid w:val="00F323E8"/>
    <w:rsid w:val="00F32E64"/>
    <w:rsid w:val="00F35887"/>
    <w:rsid w:val="00F368D6"/>
    <w:rsid w:val="00F414D8"/>
    <w:rsid w:val="00F45621"/>
    <w:rsid w:val="00F45A39"/>
    <w:rsid w:val="00F47C02"/>
    <w:rsid w:val="00F509CC"/>
    <w:rsid w:val="00F579D7"/>
    <w:rsid w:val="00F61B57"/>
    <w:rsid w:val="00F666EF"/>
    <w:rsid w:val="00F66F5D"/>
    <w:rsid w:val="00F67D7A"/>
    <w:rsid w:val="00F844AB"/>
    <w:rsid w:val="00F85135"/>
    <w:rsid w:val="00F87D64"/>
    <w:rsid w:val="00F921C8"/>
    <w:rsid w:val="00F96C41"/>
    <w:rsid w:val="00FA596D"/>
    <w:rsid w:val="00FA6384"/>
    <w:rsid w:val="00FB1044"/>
    <w:rsid w:val="00FB244D"/>
    <w:rsid w:val="00FB6BC5"/>
    <w:rsid w:val="00FC0A70"/>
    <w:rsid w:val="00FC0EF5"/>
    <w:rsid w:val="00FC11F7"/>
    <w:rsid w:val="00FC4125"/>
    <w:rsid w:val="00FC46D0"/>
    <w:rsid w:val="00FD17AC"/>
    <w:rsid w:val="00FD2053"/>
    <w:rsid w:val="00FD4B9D"/>
    <w:rsid w:val="00FD4FAD"/>
    <w:rsid w:val="00FD5492"/>
    <w:rsid w:val="00FD5DB2"/>
    <w:rsid w:val="00FE2532"/>
    <w:rsid w:val="00FE7AE7"/>
    <w:rsid w:val="00FF0501"/>
    <w:rsid w:val="00FF1DC7"/>
    <w:rsid w:val="00FF29B6"/>
    <w:rsid w:val="00FF3062"/>
    <w:rsid w:val="00FF43AC"/>
    <w:rsid w:val="00FF6A1A"/>
    <w:rsid w:val="00FF713F"/>
    <w:rsid w:val="00FF7C77"/>
    <w:rsid w:val="0CD2D611"/>
    <w:rsid w:val="3265CFD8"/>
    <w:rsid w:val="45720685"/>
    <w:rsid w:val="52F78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CF1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5B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B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AA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4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45B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45B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unhideWhenUsed/>
    <w:rsid w:val="00E246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B0D1C"/>
  </w:style>
  <w:style w:type="character" w:styleId="Hyperlink">
    <w:name w:val="Hyperlink"/>
    <w:basedOn w:val="DefaultParagraphFont"/>
    <w:uiPriority w:val="99"/>
    <w:unhideWhenUsed/>
    <w:rsid w:val="00AB0D1C"/>
    <w:rPr>
      <w:color w:val="0000FF"/>
      <w:u w:val="single"/>
    </w:rPr>
  </w:style>
  <w:style w:type="table" w:styleId="TableGrid">
    <w:name w:val="Table Grid"/>
    <w:basedOn w:val="TableNormal"/>
    <w:uiPriority w:val="59"/>
    <w:rsid w:val="00D77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3D"/>
  </w:style>
  <w:style w:type="paragraph" w:styleId="Footer">
    <w:name w:val="footer"/>
    <w:basedOn w:val="Normal"/>
    <w:link w:val="Foot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3D"/>
  </w:style>
  <w:style w:type="table" w:styleId="LightShading-Accent5">
    <w:name w:val="Light Shading Accent 5"/>
    <w:basedOn w:val="TableNormal"/>
    <w:uiPriority w:val="60"/>
    <w:rsid w:val="00447F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447F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447F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2C3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D2AAE"/>
    <w:rPr>
      <w:rFonts w:ascii="Times New Roman" w:eastAsiaTheme="majorEastAsia" w:hAnsi="Times New Roman" w:cstheme="majorBidi"/>
      <w:b/>
      <w:bCs/>
      <w:sz w:val="24"/>
    </w:rPr>
  </w:style>
  <w:style w:type="character" w:styleId="Strong">
    <w:name w:val="Strong"/>
    <w:basedOn w:val="DefaultParagraphFont"/>
    <w:uiPriority w:val="22"/>
    <w:qFormat/>
    <w:rsid w:val="00D571F6"/>
    <w:rPr>
      <w:b/>
      <w:bCs/>
    </w:rPr>
  </w:style>
  <w:style w:type="paragraph" w:customStyle="1" w:styleId="Default">
    <w:name w:val="Default"/>
    <w:rsid w:val="009F534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417151"/>
    <w:pPr>
      <w:spacing w:after="0" w:line="240" w:lineRule="auto"/>
    </w:pPr>
    <w:rPr>
      <w:rFonts w:ascii="Times New Roman" w:hAnsi="Times New Roman"/>
    </w:rPr>
    <w:tblPr/>
  </w:style>
  <w:style w:type="table" w:styleId="LightShading-Accent1">
    <w:name w:val="Light Shading Accent 1"/>
    <w:basedOn w:val="TableNormal"/>
    <w:uiPriority w:val="60"/>
    <w:rsid w:val="00E70DA2"/>
    <w:pPr>
      <w:spacing w:after="0" w:line="240" w:lineRule="auto"/>
      <w:contextualSpacing/>
    </w:pPr>
    <w:rPr>
      <w:rFonts w:asciiTheme="majorHAnsi" w:hAnsiTheme="majorHAnsi"/>
      <w:color w:val="365F91" w:themeColor="accent1" w:themeShade="BF"/>
      <w:sz w:val="20"/>
      <w:lang w:val="sv-S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591B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704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5B8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B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2AAE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D24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45B8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45B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NormalWeb">
    <w:name w:val="Normal (Web)"/>
    <w:basedOn w:val="Normal"/>
    <w:uiPriority w:val="99"/>
    <w:unhideWhenUsed/>
    <w:rsid w:val="00E246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B0D1C"/>
  </w:style>
  <w:style w:type="character" w:styleId="Hyperlink">
    <w:name w:val="Hyperlink"/>
    <w:basedOn w:val="DefaultParagraphFont"/>
    <w:uiPriority w:val="99"/>
    <w:unhideWhenUsed/>
    <w:rsid w:val="00AB0D1C"/>
    <w:rPr>
      <w:color w:val="0000FF"/>
      <w:u w:val="single"/>
    </w:rPr>
  </w:style>
  <w:style w:type="table" w:styleId="TableGrid">
    <w:name w:val="Table Grid"/>
    <w:basedOn w:val="TableNormal"/>
    <w:uiPriority w:val="59"/>
    <w:rsid w:val="00D77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6">
    <w:name w:val="Light List Accent 6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5">
    <w:name w:val="Light List Accent 5"/>
    <w:basedOn w:val="TableNormal"/>
    <w:uiPriority w:val="61"/>
    <w:rsid w:val="00CB076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2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7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3D"/>
  </w:style>
  <w:style w:type="paragraph" w:styleId="Footer">
    <w:name w:val="footer"/>
    <w:basedOn w:val="Normal"/>
    <w:link w:val="FooterChar"/>
    <w:uiPriority w:val="99"/>
    <w:unhideWhenUsed/>
    <w:rsid w:val="00475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3D"/>
  </w:style>
  <w:style w:type="table" w:styleId="LightShading-Accent5">
    <w:name w:val="Light Shading Accent 5"/>
    <w:basedOn w:val="TableNormal"/>
    <w:uiPriority w:val="60"/>
    <w:rsid w:val="00447FE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447F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447FE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2C3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AD2AAE"/>
    <w:rPr>
      <w:rFonts w:ascii="Times New Roman" w:eastAsiaTheme="majorEastAsia" w:hAnsi="Times New Roman" w:cstheme="majorBidi"/>
      <w:b/>
      <w:bCs/>
      <w:sz w:val="24"/>
    </w:rPr>
  </w:style>
  <w:style w:type="character" w:styleId="Strong">
    <w:name w:val="Strong"/>
    <w:basedOn w:val="DefaultParagraphFont"/>
    <w:uiPriority w:val="22"/>
    <w:qFormat/>
    <w:rsid w:val="00D571F6"/>
    <w:rPr>
      <w:b/>
      <w:bCs/>
    </w:rPr>
  </w:style>
  <w:style w:type="paragraph" w:customStyle="1" w:styleId="Default">
    <w:name w:val="Default"/>
    <w:rsid w:val="009F534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table" w:customStyle="1" w:styleId="Style1">
    <w:name w:val="Style1"/>
    <w:basedOn w:val="TableNormal"/>
    <w:uiPriority w:val="99"/>
    <w:rsid w:val="00417151"/>
    <w:pPr>
      <w:spacing w:after="0" w:line="240" w:lineRule="auto"/>
    </w:pPr>
    <w:rPr>
      <w:rFonts w:ascii="Times New Roman" w:hAnsi="Times New Roman"/>
    </w:rPr>
    <w:tblPr/>
  </w:style>
  <w:style w:type="table" w:styleId="LightShading-Accent1">
    <w:name w:val="Light Shading Accent 1"/>
    <w:basedOn w:val="TableNormal"/>
    <w:uiPriority w:val="60"/>
    <w:rsid w:val="00E70DA2"/>
    <w:pPr>
      <w:spacing w:after="0" w:line="240" w:lineRule="auto"/>
      <w:contextualSpacing/>
    </w:pPr>
    <w:rPr>
      <w:rFonts w:asciiTheme="majorHAnsi" w:hAnsiTheme="majorHAnsi"/>
      <w:color w:val="365F91" w:themeColor="accent1" w:themeShade="BF"/>
      <w:sz w:val="20"/>
      <w:lang w:val="sv-S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591B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704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2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5017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445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9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2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70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9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24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036572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29018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0756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1863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5006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6018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2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6DE942851B64583A58A9943E589E2" ma:contentTypeVersion="7" ma:contentTypeDescription="Create a new document." ma:contentTypeScope="" ma:versionID="c1f34a20bdb479cee30ff31e6041a32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EC37620-4548-408A-B9DF-5ED932D88A94}"/>
</file>

<file path=customXml/itemProps2.xml><?xml version="1.0" encoding="utf-8"?>
<ds:datastoreItem xmlns:ds="http://schemas.openxmlformats.org/officeDocument/2006/customXml" ds:itemID="{5D3154C8-4728-4BC3-8449-01E0965F3390}"/>
</file>

<file path=customXml/itemProps3.xml><?xml version="1.0" encoding="utf-8"?>
<ds:datastoreItem xmlns:ds="http://schemas.openxmlformats.org/officeDocument/2006/customXml" ds:itemID="{D1E52170-628E-44CE-96CB-F967DCF287D4}"/>
</file>

<file path=customXml/itemProps4.xml><?xml version="1.0" encoding="utf-8"?>
<ds:datastoreItem xmlns:ds="http://schemas.openxmlformats.org/officeDocument/2006/customXml" ds:itemID="{3A461FFA-6219-42E6-B281-3B639F544D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M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Ahmadi Moghaddam</dc:creator>
  <cp:lastModifiedBy>Elham Ahmadi Moghaddam</cp:lastModifiedBy>
  <cp:revision>3</cp:revision>
  <cp:lastPrinted>2016-06-29T09:32:00Z</cp:lastPrinted>
  <dcterms:created xsi:type="dcterms:W3CDTF">2016-09-13T21:47:00Z</dcterms:created>
  <dcterms:modified xsi:type="dcterms:W3CDTF">2016-09-13T21:51:00Z</dcterms:modified>
</cp:coreProperties>
</file>